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71CE6" w14:textId="70874ABA" w:rsidR="00284B5C" w:rsidRDefault="00284B5C" w:rsidP="00284B5C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  <w:r w:rsidRPr="00715945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Table S</w:t>
      </w:r>
      <w:r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1</w:t>
      </w:r>
      <w:r w:rsidRPr="00715945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 xml:space="preserve">. </w:t>
      </w:r>
      <w:r w:rsidR="00786237" w:rsidRPr="00786237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Primers and probes used in this study</w:t>
      </w:r>
      <w:r w:rsidR="00786237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.</w:t>
      </w:r>
    </w:p>
    <w:p w14:paraId="11E2956F" w14:textId="77777777" w:rsidR="00732D10" w:rsidRDefault="00732D10" w:rsidP="00284B5C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p w14:paraId="1C611274" w14:textId="77777777" w:rsidR="00284B5C" w:rsidRDefault="00284B5C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6"/>
        <w:gridCol w:w="5721"/>
      </w:tblGrid>
      <w:tr w:rsidR="00284B5C" w:rsidRPr="00284B5C" w14:paraId="3924CBD3" w14:textId="77777777" w:rsidTr="00880DFC">
        <w:trPr>
          <w:trHeight w:val="300"/>
          <w:jc w:val="center"/>
        </w:trPr>
        <w:tc>
          <w:tcPr>
            <w:tcW w:w="8217" w:type="dxa"/>
            <w:gridSpan w:val="2"/>
            <w:shd w:val="clear" w:color="auto" w:fill="auto"/>
            <w:noWrap/>
            <w:vAlign w:val="center"/>
            <w:hideMark/>
          </w:tcPr>
          <w:p w14:paraId="78964D6A" w14:textId="4A6AE2DA" w:rsidR="00284B5C" w:rsidRPr="00284B5C" w:rsidRDefault="006163D1" w:rsidP="005D18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</w:pPr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Real-time RT-PCR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primers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for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DENV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detection</w:t>
            </w:r>
            <w:proofErr w:type="spellEnd"/>
          </w:p>
        </w:tc>
      </w:tr>
      <w:tr w:rsidR="00284B5C" w:rsidRPr="00284B5C" w14:paraId="11A1B510" w14:textId="77777777" w:rsidTr="00880DFC">
        <w:trPr>
          <w:trHeight w:val="300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53AC4248" w14:textId="0B106F46" w:rsidR="00284B5C" w:rsidRPr="00284B5C" w:rsidRDefault="00604225" w:rsidP="00284B5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P</w:t>
            </w:r>
            <w:r w:rsidR="006163D1" w:rsidRPr="006042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obe</w:t>
            </w:r>
            <w:proofErr w:type="spellEnd"/>
          </w:p>
        </w:tc>
        <w:tc>
          <w:tcPr>
            <w:tcW w:w="5721" w:type="dxa"/>
            <w:shd w:val="clear" w:color="auto" w:fill="auto"/>
            <w:vAlign w:val="center"/>
          </w:tcPr>
          <w:p w14:paraId="12779BD3" w14:textId="373B98BE" w:rsidR="00284B5C" w:rsidRPr="00284B5C" w:rsidRDefault="00604225" w:rsidP="005D18B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`FAM-ACAGCATATTGACGCTGGGARAGAC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`TAMRA</w:t>
            </w:r>
          </w:p>
        </w:tc>
      </w:tr>
      <w:tr w:rsidR="00604225" w:rsidRPr="00284B5C" w14:paraId="3BB57F2E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03ABDE43" w14:textId="0F08A031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F</w:t>
            </w:r>
            <w:r w:rsidR="006163D1"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rward</w:t>
            </w:r>
            <w:proofErr w:type="spellEnd"/>
          </w:p>
        </w:tc>
        <w:tc>
          <w:tcPr>
            <w:tcW w:w="5721" w:type="dxa"/>
            <w:shd w:val="clear" w:color="auto" w:fill="auto"/>
            <w:vAlign w:val="center"/>
          </w:tcPr>
          <w:p w14:paraId="737A73B3" w14:textId="4456CF95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GACYAGAGGTTAGAGGAGA</w:t>
            </w:r>
          </w:p>
        </w:tc>
      </w:tr>
      <w:tr w:rsidR="00604225" w:rsidRPr="00284B5C" w14:paraId="6303CCD5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5BC91BD8" w14:textId="246F6285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R</w:t>
            </w:r>
            <w:r w:rsidR="006163D1"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verse</w:t>
            </w:r>
            <w:proofErr w:type="spellEnd"/>
          </w:p>
        </w:tc>
        <w:tc>
          <w:tcPr>
            <w:tcW w:w="5721" w:type="dxa"/>
            <w:shd w:val="clear" w:color="auto" w:fill="auto"/>
            <w:vAlign w:val="center"/>
          </w:tcPr>
          <w:p w14:paraId="4D3E1DA3" w14:textId="25EEDFF3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GYTCTGTGCCTGGAWTGAT</w:t>
            </w:r>
          </w:p>
        </w:tc>
      </w:tr>
      <w:tr w:rsidR="00DD22C8" w:rsidRPr="00284B5C" w14:paraId="5583C327" w14:textId="77777777" w:rsidTr="00880DFC">
        <w:trPr>
          <w:trHeight w:val="315"/>
          <w:jc w:val="center"/>
        </w:trPr>
        <w:tc>
          <w:tcPr>
            <w:tcW w:w="8217" w:type="dxa"/>
            <w:gridSpan w:val="2"/>
            <w:shd w:val="clear" w:color="auto" w:fill="auto"/>
            <w:vAlign w:val="center"/>
          </w:tcPr>
          <w:p w14:paraId="5F0B7491" w14:textId="4980F46F" w:rsidR="00DD22C8" w:rsidRPr="006163D1" w:rsidRDefault="006163D1" w:rsidP="005D18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</w:pPr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Real-time RT-PCR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primers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for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the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detection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of</w:t>
            </w:r>
            <w:proofErr w:type="spellEnd"/>
            <w:r w:rsidRPr="006163D1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DENV-2</w:t>
            </w:r>
          </w:p>
        </w:tc>
      </w:tr>
      <w:tr w:rsidR="00DD22C8" w:rsidRPr="00284B5C" w14:paraId="030772FA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3AE29F43" w14:textId="4C0E7392" w:rsidR="00DD22C8" w:rsidRPr="00284B5C" w:rsidRDefault="00604225" w:rsidP="00284B5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6042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-2 probe</w:t>
            </w:r>
          </w:p>
        </w:tc>
        <w:tc>
          <w:tcPr>
            <w:tcW w:w="5721" w:type="dxa"/>
            <w:shd w:val="clear" w:color="auto" w:fill="auto"/>
            <w:vAlign w:val="center"/>
          </w:tcPr>
          <w:p w14:paraId="23049CFE" w14:textId="541498F4" w:rsidR="00DD22C8" w:rsidRPr="00284B5C" w:rsidRDefault="00604225" w:rsidP="005D18B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`FAM-CTCTCCGAGAACAGGCCTCGACTTCA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`TAMRA</w:t>
            </w:r>
          </w:p>
        </w:tc>
      </w:tr>
      <w:tr w:rsidR="00604225" w:rsidRPr="00284B5C" w14:paraId="5DB1FA12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4FD284DC" w14:textId="2AD66ADC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6042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-2 F</w:t>
            </w:r>
          </w:p>
        </w:tc>
        <w:tc>
          <w:tcPr>
            <w:tcW w:w="5721" w:type="dxa"/>
            <w:shd w:val="clear" w:color="auto" w:fill="auto"/>
            <w:vAlign w:val="center"/>
          </w:tcPr>
          <w:p w14:paraId="5A3FD3EC" w14:textId="6AA51A9D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AGGTTATGGCACTGTCACGAT</w:t>
            </w:r>
          </w:p>
        </w:tc>
      </w:tr>
      <w:tr w:rsidR="00604225" w:rsidRPr="00284B5C" w14:paraId="481FFB80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6A45CE38" w14:textId="01914C21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6042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-2 C</w:t>
            </w:r>
          </w:p>
        </w:tc>
        <w:tc>
          <w:tcPr>
            <w:tcW w:w="5721" w:type="dxa"/>
            <w:shd w:val="clear" w:color="auto" w:fill="auto"/>
            <w:vAlign w:val="center"/>
          </w:tcPr>
          <w:p w14:paraId="130529C4" w14:textId="5AFAD7F8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136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CATCTGCAGCAACACCATCTC</w:t>
            </w:r>
          </w:p>
        </w:tc>
      </w:tr>
      <w:tr w:rsidR="00604225" w:rsidRPr="00284B5C" w14:paraId="0F7B5D53" w14:textId="77777777" w:rsidTr="00880DFC">
        <w:trPr>
          <w:trHeight w:val="315"/>
          <w:jc w:val="center"/>
        </w:trPr>
        <w:tc>
          <w:tcPr>
            <w:tcW w:w="8217" w:type="dxa"/>
            <w:gridSpan w:val="2"/>
            <w:shd w:val="clear" w:color="auto" w:fill="auto"/>
            <w:vAlign w:val="center"/>
          </w:tcPr>
          <w:p w14:paraId="4DDF6D92" w14:textId="37159129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RT-PCR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primers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for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amplification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of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the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DENV E gene</w:t>
            </w:r>
          </w:p>
        </w:tc>
      </w:tr>
      <w:tr w:rsidR="00604225" w:rsidRPr="00284B5C" w14:paraId="0A64C685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4B20208B" w14:textId="6E725800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ENV-2 PCR-F</w:t>
            </w:r>
          </w:p>
        </w:tc>
        <w:tc>
          <w:tcPr>
            <w:tcW w:w="5721" w:type="dxa"/>
            <w:shd w:val="clear" w:color="auto" w:fill="auto"/>
            <w:vAlign w:val="center"/>
          </w:tcPr>
          <w:p w14:paraId="2A8D50E2" w14:textId="33A6FAC0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CGCTCCTTCAATGACAATGC</w:t>
            </w:r>
          </w:p>
        </w:tc>
      </w:tr>
      <w:tr w:rsidR="00604225" w:rsidRPr="00284B5C" w14:paraId="1F527775" w14:textId="77777777" w:rsidTr="00880DFC">
        <w:trPr>
          <w:trHeight w:val="315"/>
          <w:jc w:val="center"/>
        </w:trPr>
        <w:tc>
          <w:tcPr>
            <w:tcW w:w="2496" w:type="dxa"/>
            <w:shd w:val="clear" w:color="auto" w:fill="auto"/>
            <w:vAlign w:val="center"/>
          </w:tcPr>
          <w:p w14:paraId="57209CAE" w14:textId="27EE703E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ENV-2 PCR-R</w:t>
            </w:r>
          </w:p>
        </w:tc>
        <w:tc>
          <w:tcPr>
            <w:tcW w:w="5721" w:type="dxa"/>
            <w:shd w:val="clear" w:color="auto" w:fill="auto"/>
            <w:vAlign w:val="center"/>
          </w:tcPr>
          <w:p w14:paraId="19279A2D" w14:textId="0154C1DC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AGCTCACAACGCAACCACTA</w:t>
            </w:r>
          </w:p>
        </w:tc>
      </w:tr>
      <w:tr w:rsidR="00604225" w:rsidRPr="00284B5C" w14:paraId="0207A16A" w14:textId="77777777" w:rsidTr="00880DFC">
        <w:trPr>
          <w:trHeight w:val="300"/>
          <w:jc w:val="center"/>
        </w:trPr>
        <w:tc>
          <w:tcPr>
            <w:tcW w:w="8217" w:type="dxa"/>
            <w:gridSpan w:val="2"/>
            <w:shd w:val="clear" w:color="auto" w:fill="auto"/>
            <w:noWrap/>
            <w:vAlign w:val="center"/>
            <w:hideMark/>
          </w:tcPr>
          <w:p w14:paraId="3CDCE9F1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DENV-2 E gene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sequencing</w:t>
            </w:r>
            <w:proofErr w:type="spellEnd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 xml:space="preserve"> </w:t>
            </w:r>
            <w:proofErr w:type="spellStart"/>
            <w:r w:rsidRPr="00284B5C">
              <w:rPr>
                <w:rFonts w:ascii="Arial" w:eastAsia="Times New Roman" w:hAnsi="Arial" w:cs="Arial"/>
                <w:b/>
                <w:bCs/>
                <w:kern w:val="0"/>
                <w:lang w:eastAsia="es-PE"/>
                <w14:ligatures w14:val="none"/>
              </w:rPr>
              <w:t>primers</w:t>
            </w:r>
            <w:proofErr w:type="spellEnd"/>
          </w:p>
        </w:tc>
      </w:tr>
      <w:tr w:rsidR="00604225" w:rsidRPr="00284B5C" w14:paraId="45E67E37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79C81155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1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0B4DE212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YGCTCCTTCAATGACAATGCG</w:t>
            </w:r>
          </w:p>
        </w:tc>
      </w:tr>
      <w:tr w:rsidR="00604225" w:rsidRPr="00284B5C" w14:paraId="2BD556D0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3684EE3B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2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24B416A4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ACATGCAAAAAGAACATGGAAGGA</w:t>
            </w:r>
          </w:p>
        </w:tc>
      </w:tr>
      <w:tr w:rsidR="00604225" w:rsidRPr="00284B5C" w14:paraId="6F7AC4ED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32703D1C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3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16E522F5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AATCCCCAYGCVAAGAAACAGGAT</w:t>
            </w:r>
          </w:p>
        </w:tc>
      </w:tr>
      <w:tr w:rsidR="00604225" w:rsidRPr="00284B5C" w14:paraId="363E0B38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53E1B394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4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14B31BCC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CATTCGGRGACAGCTACATCAT</w:t>
            </w:r>
          </w:p>
        </w:tc>
      </w:tr>
      <w:tr w:rsidR="00604225" w:rsidRPr="00284B5C" w14:paraId="48D7A92F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05414055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5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334DC051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AGCTCACAACGCAACCACTA</w:t>
            </w:r>
          </w:p>
        </w:tc>
      </w:tr>
      <w:tr w:rsidR="00604225" w:rsidRPr="00284B5C" w14:paraId="09691797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14824E0A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6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65F88091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TGATGATGTAGCTGTCTCCGAATG</w:t>
            </w:r>
          </w:p>
        </w:tc>
      </w:tr>
      <w:tr w:rsidR="00604225" w:rsidRPr="00284B5C" w14:paraId="3D469A7E" w14:textId="77777777" w:rsidTr="00880DFC">
        <w:trPr>
          <w:trHeight w:val="330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1FBAB853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7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593E1208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TGTGAGTGCCGTGTGCATG</w:t>
            </w:r>
          </w:p>
        </w:tc>
      </w:tr>
      <w:tr w:rsidR="00604225" w:rsidRPr="00284B5C" w14:paraId="06A80F79" w14:textId="77777777" w:rsidTr="00880DFC">
        <w:trPr>
          <w:trHeight w:val="345"/>
          <w:jc w:val="center"/>
        </w:trPr>
        <w:tc>
          <w:tcPr>
            <w:tcW w:w="2496" w:type="dxa"/>
            <w:shd w:val="clear" w:color="auto" w:fill="auto"/>
            <w:vAlign w:val="center"/>
            <w:hideMark/>
          </w:tcPr>
          <w:p w14:paraId="58A1A897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D2SEQ8</w:t>
            </w:r>
          </w:p>
        </w:tc>
        <w:tc>
          <w:tcPr>
            <w:tcW w:w="5721" w:type="dxa"/>
            <w:shd w:val="clear" w:color="auto" w:fill="auto"/>
            <w:vAlign w:val="center"/>
            <w:hideMark/>
          </w:tcPr>
          <w:p w14:paraId="4CCD9A5F" w14:textId="77777777" w:rsidR="00604225" w:rsidRPr="00284B5C" w:rsidRDefault="00604225" w:rsidP="0060422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</w:pPr>
            <w:r w:rsidRPr="00284B5C">
              <w:rPr>
                <w:rFonts w:ascii="Arial" w:eastAsia="Times New Roman" w:hAnsi="Arial" w:cs="Arial"/>
                <w:kern w:val="0"/>
                <w:lang w:eastAsia="es-PE"/>
                <w14:ligatures w14:val="none"/>
              </w:rPr>
              <w:t>CAARTTTTCTGGTTGCACGACT</w:t>
            </w:r>
          </w:p>
        </w:tc>
      </w:tr>
    </w:tbl>
    <w:p w14:paraId="40895B21" w14:textId="77777777" w:rsidR="00732D10" w:rsidRDefault="00732D10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p w14:paraId="34698E1A" w14:textId="77777777" w:rsidR="00C22065" w:rsidRDefault="00C22065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p w14:paraId="7420B8F9" w14:textId="77777777" w:rsidR="00C22065" w:rsidRDefault="00C22065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p w14:paraId="452AFA9A" w14:textId="613B71CB" w:rsidR="00715945" w:rsidRDefault="00715945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  <w:r w:rsidRPr="00715945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lastRenderedPageBreak/>
        <w:t>Table S</w:t>
      </w:r>
      <w:r w:rsidR="00284B5C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2</w:t>
      </w:r>
      <w:r w:rsidRPr="00715945"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. Sequences used in the phylogenetic analysis of DENV-2</w:t>
      </w:r>
      <w:r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  <w:t>.</w:t>
      </w:r>
    </w:p>
    <w:p w14:paraId="7387EF2A" w14:textId="77777777" w:rsidR="00715945" w:rsidRPr="00715945" w:rsidRDefault="00715945" w:rsidP="00715945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US" w:eastAsia="es-PE"/>
          <w14:ligatures w14:val="none"/>
        </w:rPr>
      </w:pPr>
    </w:p>
    <w:tbl>
      <w:tblPr>
        <w:tblW w:w="15446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098"/>
        <w:gridCol w:w="2835"/>
        <w:gridCol w:w="1559"/>
        <w:gridCol w:w="1418"/>
        <w:gridCol w:w="1134"/>
        <w:gridCol w:w="1701"/>
        <w:gridCol w:w="896"/>
        <w:gridCol w:w="1392"/>
      </w:tblGrid>
      <w:tr w:rsidR="002C7C5F" w:rsidRPr="002C7C5F" w14:paraId="6AF23969" w14:textId="77777777" w:rsidTr="002C7C5F">
        <w:trPr>
          <w:trHeight w:val="990"/>
        </w:trPr>
        <w:tc>
          <w:tcPr>
            <w:tcW w:w="1413" w:type="dxa"/>
            <w:shd w:val="clear" w:color="auto" w:fill="auto"/>
            <w:vAlign w:val="center"/>
            <w:hideMark/>
          </w:tcPr>
          <w:p w14:paraId="252216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GenBank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Accession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Number</w:t>
            </w:r>
            <w:proofErr w:type="spellEnd"/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27D499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Label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equenc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216211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solat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00F96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Region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sol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6DA4A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Country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solatio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52CD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Year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isolatio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B4967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Genotype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8FDE2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Lineage</w:t>
            </w:r>
            <w:proofErr w:type="spellEnd"/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E3243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Variant</w:t>
            </w:r>
            <w:proofErr w:type="spellEnd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/</w:t>
            </w:r>
            <w:proofErr w:type="spellStart"/>
            <w:r w:rsidRPr="002C7C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Sub-lineage</w:t>
            </w:r>
            <w:proofErr w:type="spellEnd"/>
          </w:p>
        </w:tc>
      </w:tr>
      <w:tr w:rsidR="002C7C5F" w:rsidRPr="002C7C5F" w14:paraId="78BC4056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9157B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18180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7DF21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181806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hailand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19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0DAA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hD2_0038_7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403EE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B93F5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hai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0B5C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09F8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1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67CAD2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80BD3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4538CB5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FD27C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F80402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2EC56A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F804027/Vietnam/19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C568E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N/DB014/19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56927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E386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ietna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057D7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ABEA3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1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C46317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BE3FC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CCAD08A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4A018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26294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6286E2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262942/China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17BD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China/YN/15DGR289(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BB284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5263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8514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72988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1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1514C4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6E726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1C041D2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AF195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F20417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76B3A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F204178/China/19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BBA66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trai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43/China19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EBDF1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DB34A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EB6D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39325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2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C4D24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67C186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08B52238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A9BD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F80403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5C76D0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F804032/Guam-</w:t>
            </w:r>
            <w:proofErr w:type="gram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EUU</w:t>
            </w:r>
            <w:proofErr w:type="gram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AF5B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U/DB019/2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6267C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4D52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gram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EUU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1FD0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B5CB4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2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844C17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0BF5F3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60EB5FE7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EE724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946475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1A2963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946475/Tonga/19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68701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ONGA-7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A165E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CFD0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on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8AEA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428FF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B994E3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359A3B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CD3B9BB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CAFD6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91724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66751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917242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19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B3235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T-19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60A87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2C870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43B85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036A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41D58A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4DDD22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439203C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892CE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Y57743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68C580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Y577439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19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1A1B0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T2133/19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8A9EA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F5235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5A978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74E43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5643D0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1869CC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388D882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96828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364484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F19472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Q364484/Jamaica/19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CACD0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AM_95_8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27575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4E4C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amai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C7242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C19DF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8D5EB5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1B3387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91FEC5B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43E6D96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6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A30388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67/Piura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6F4D47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BT1012PER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832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iu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128EB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F9AF9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D1F4A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1A422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0CD902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A20C7C0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78BB1DE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0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3D77CFC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0/Piura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86B1E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BT2093/PER/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8FFED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iu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30436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9714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E7F95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55567F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881E45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FB8441A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169BDFC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4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74E5872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4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47EA82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IQD2856/PER/0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6AB6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oret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EB4FB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5DCE2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BADAF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A6E973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1FACB56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CE76E85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1973D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5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A7CA84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5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50DB6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D2005/PER/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FEB57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83AF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F1FF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78DB7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087E3D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83D25F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2D1799A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87B7B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29FA15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9/Madre de Dio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FCCFA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MD1337/PER/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840F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A062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45E6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D5894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B01358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8702F3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43BC773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2932CA2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7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1C81553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77/Madre de Dio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8AFEBA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MD1346/PER/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F09ED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098B6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35890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D64AC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A0066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C7B60C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F2961A9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5F398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80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42DE29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80/Madre de Dio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5A240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MD2210/PER/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404D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DA9B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C021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6A070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39D428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30D455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44BEB3B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6194687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JX051781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15776B9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81/Madre de Dio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166CCE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MD2303/PER/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FA65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2D2B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DA5F3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84206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EDC755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A8FA8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6246359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1F8C352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84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60DF5F8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84/Madre de Dio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46163E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MD2285PER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2CA9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63FBA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ABB0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A577E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2F483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396F192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689F41A9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0455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2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A4D24D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21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8C010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PE/IQA 2080/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108C7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E87A2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41A3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8EA93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9FE78C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26C1C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0E93156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A6D0C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0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AA3463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09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C99E7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PE/FPI01399/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D1506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06BEC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1FB6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A6D58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C5B0CA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C00AC9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E325297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1670F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9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0F924A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98/Tumbe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FEE71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IS1313/PER/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341F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umb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36121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61F8F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99F7E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7C8F5C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38A5D8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585C75B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97493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0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5DFAA9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294208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9FB8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PE/FPI01345/20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656F3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697C2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CFFA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79A3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D72338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130504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4D6E512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3DD40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93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6FC3F5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X051793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17309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I2645/PER/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0FDD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oret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06A5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8FB1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9593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44751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64BCBD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F232F7D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1EBCC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84799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D3D04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847992/Tumbe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F38BE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T0754/PER/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B34E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umb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836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06C8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716C7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C5BB64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356C847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936B0AD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23E188D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847993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1E4C071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847993/Tumbes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5B996E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T0830PER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03FE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umb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FFEB5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F4367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D9F5C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3B6B3D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31F77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8139C2F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24A94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0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37EC6C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09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BE2A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IQ084/PE/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238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57AD6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46D8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0BEDA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AA9E0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225329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47008A6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5B872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0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95D837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08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8A50D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YU005/PE/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B25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Yurimagua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F665C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AFBE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8D9AE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17BE07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385FF6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7A7D5FA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08A8A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1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C3B4B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611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DA296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IQ040/PE/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38FF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quit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66C30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53FA1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AF3B4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382A9C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6B70E2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78F7099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1CC8947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86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55F3648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86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5637E3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YU132/PE/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ED8C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Yurimagua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403EE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BA5CB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82C94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77117A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8A5B1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17180A0B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DF7C1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7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CA773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79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15B1E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YU461/PE/2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65D5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Yurimagua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484A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372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1C4B9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C8C05D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2C9E9B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66C42624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046057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8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94B886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T379581/Loreto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BDCFA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A4YU226/PE/2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D3545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Yurimagua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585D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3A8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41F80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ED52B4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2E999F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880DFC" w:rsidRPr="002C7C5F" w14:paraId="03F2DD15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</w:tcPr>
          <w:p w14:paraId="307CC4EB" w14:textId="5A33E30E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V078448</w:t>
            </w:r>
          </w:p>
        </w:tc>
        <w:tc>
          <w:tcPr>
            <w:tcW w:w="3098" w:type="dxa"/>
            <w:shd w:val="clear" w:color="auto" w:fill="auto"/>
            <w:vAlign w:val="center"/>
          </w:tcPr>
          <w:p w14:paraId="3D9B33AD" w14:textId="3352F9E1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V078448/Cajamarca-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61A588E" w14:textId="266B546F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Ca33.11_20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C3F7DC" w14:textId="35DBC413" w:rsidR="00880DFC" w:rsidRPr="002C7C5F" w:rsidRDefault="00C45601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ajamarc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087635" w14:textId="0AC191F0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7ABAD71" w14:textId="4BB8A51E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2987E5" w14:textId="05A342EC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44F0660" w14:textId="634B1519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6B474D4" w14:textId="77777777" w:rsidR="00880DFC" w:rsidRPr="002C7C5F" w:rsidRDefault="00880DFC" w:rsidP="00880DF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2C7C5F" w:rsidRPr="002C7C5F" w14:paraId="0953501B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0DF820A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45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0308630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45/Piura-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2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3CBF9A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P04238/PIU-PER/2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4798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iur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26C0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B7B35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67801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3AB00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242D7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6DA106A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34CB3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3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065BC2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31/Ecuador/20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F0DC1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0166-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38652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D5A3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BC4A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451D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99BE6B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0CEE23A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20951EA8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B471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1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362B31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17/Ecuador/20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7CE38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D-00021-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277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20780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A1D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3BB4A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F8E91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B6F1C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A089301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C5E26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1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98A8AC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474311/Ecuador/20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FB424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D-00079-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A379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A2A21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16C8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1E44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732DB7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51A38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8246B70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FC727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N462633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0BF342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N462633/Ecuador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4104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0240-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EDE1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AB8D7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E2DE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12AD9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E9A2AB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B654C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32E81A1F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3A8F2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MN46263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993122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N462636/Ecuador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2D32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0265-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9402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E7C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A93F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AAFA8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45A667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B1A81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55DD5B3C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3ED75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878564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ED7709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878564/Colombia/2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07C1E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422641_Cauca_CO_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67B5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D733F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25A4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7D7EC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6765CB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5D05F1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A1320C1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01F12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K778405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D8C3AC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K778405/Colombia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B7E28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C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AF13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85D64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B2EB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BB63F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s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Americ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7F7CE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38BB074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</w:tr>
      <w:tr w:rsidR="002C7C5F" w:rsidRPr="002C7C5F" w14:paraId="73163C0E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DC96E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HM48825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B951E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HM488257/Guam-</w:t>
            </w:r>
            <w:proofErr w:type="gram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EUU</w:t>
            </w:r>
            <w:proofErr w:type="gram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CDD80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GU/BID-V2950/2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E66DC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E12E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uam-</w:t>
            </w:r>
            <w:proofErr w:type="gram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EUU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911A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27CB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9C33D7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21AA41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4890CACE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0AD14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17985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50B9C1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179857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unei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6FC52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S31-2910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EBDFE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9A69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un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8CA7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FD233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3D782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1377BB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7FB9FF5E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C11FB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38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CE9D35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387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5CBA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G(EHI)D2/50620Y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74EF9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7D1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CB993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C1F52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2E5A92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F97703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1BC93D82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86BB3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452040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4C9602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452040/Malaysia/20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79DD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M2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3EFF6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9DF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lay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C2DF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5D05E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B80A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85B6F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4E764808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496FE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51784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656DC4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517847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hilippines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4DE7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H-CN77-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C5C39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E10E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hilippi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BA1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37B49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21869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9594B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39D9D39F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B62C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75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9E1A2C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75/Bangladesh/2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2E216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17-16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C545D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50A8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159C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1CCE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72BD83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12F1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1C916D7F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983F6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7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FC4EE3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72/Bangladesh/2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39C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17-1489/20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D3691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3AAE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FB95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25B6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FE327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72F0E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3B3BF4DD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2259D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4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ADE13A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LC436646/Bangladesh/2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4D97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65e-S11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3878D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8171B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anglade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3E1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2A7D6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C19523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273457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04263E82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2DA2F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Q82686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FD0DD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Q826866/Bangladesh/20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CF660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2-18-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8ACAA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8E336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6C74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27553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FE07B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79AE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70EA30B8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38B4B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N32806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C792F0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N328061/Bangladesh/20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0F523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HRF_DenV002/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D1633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7218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anglades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DD98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FF3E0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4FB638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268C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4071E558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5BF19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91800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94FF3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91800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_de_Dios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362C8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/DB274/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567F6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613B0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1408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B5202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F9E8ED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0D9D9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1CFE0E61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78254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91801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83BF9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91801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_de_Dios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DDA1F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/DB275/20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9C78B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adre de dio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D016D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81FF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BE86D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146DC1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7621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56126008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597A52B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38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44C4082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38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unin-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2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F79998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J01489/JUN-PER/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04D12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un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D9771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BAEC6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0CCC1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AFF6F6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462318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6B02C641" w14:textId="77777777" w:rsidTr="002C7C5F">
        <w:trPr>
          <w:trHeight w:val="405"/>
        </w:trPr>
        <w:tc>
          <w:tcPr>
            <w:tcW w:w="1413" w:type="dxa"/>
            <w:shd w:val="clear" w:color="auto" w:fill="auto"/>
            <w:vAlign w:val="center"/>
            <w:hideMark/>
          </w:tcPr>
          <w:p w14:paraId="19FAECE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39</w:t>
            </w:r>
          </w:p>
        </w:tc>
        <w:tc>
          <w:tcPr>
            <w:tcW w:w="3098" w:type="dxa"/>
            <w:shd w:val="clear" w:color="auto" w:fill="auto"/>
            <w:vAlign w:val="center"/>
            <w:hideMark/>
          </w:tcPr>
          <w:p w14:paraId="4A5EECC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123639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unin-Peru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2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6AF45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PJ01491/JUN-PER/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0EB3B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un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121E5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3EBB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16B7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57A4D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07EC5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1632D3B6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7CA71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44143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D232A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M744143/Brazil/20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2BB1D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O-BC12-20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5321E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8AB1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80A6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1355E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9D4368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3D5D5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3332BB04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F09F5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R03950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81CDB1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R039506/Brazil/20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0DD41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iocruz-ICC_3350-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8DCB2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6458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5D0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6574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34A60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FD32B5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5422BF6C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3D5F7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R13898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9836DD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R138986/Brazil/20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1960E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2/Brazil/RS-20856/2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7D75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FDC2E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B19F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9122C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3F00FA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B9527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11C742F7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1687F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634755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F6A36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ON634755/Brazil/20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B84E1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NS114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9BB7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BA045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599A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258FC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90906B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53F4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V</w:t>
            </w:r>
          </w:p>
        </w:tc>
      </w:tr>
      <w:tr w:rsidR="002C7C5F" w:rsidRPr="002C7C5F" w14:paraId="44986F25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60AAD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Y85803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B86BAE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Y858036/Indonesia/20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BDA7C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B16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DA786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49CB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4B80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E4994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7D9A74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3F3A1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V</w:t>
            </w:r>
          </w:p>
        </w:tc>
      </w:tr>
      <w:tr w:rsidR="002C7C5F" w:rsidRPr="002C7C5F" w14:paraId="5D61E054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ECBB0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38081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2D0CF0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X380819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A3B35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2/SG/CT24/2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24AC8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ADA3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1FB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59B6E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0C9D1A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7D779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V</w:t>
            </w:r>
          </w:p>
        </w:tc>
      </w:tr>
      <w:tr w:rsidR="002C7C5F" w:rsidRPr="002C7C5F" w14:paraId="5BC1084B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E7D5C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51784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EFFFB6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517846/Indonesia/20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5D1B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D-CN18-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F2F40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89788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0C84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70165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31623F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6F314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V</w:t>
            </w:r>
          </w:p>
        </w:tc>
      </w:tr>
      <w:tr w:rsidR="002C7C5F" w:rsidRPr="002C7C5F" w14:paraId="6C71DB13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67FDE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lastRenderedPageBreak/>
              <w:t>KC762660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B8366B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C762660/Indonesia/20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0893B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KS-008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17720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F3AC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DFCB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D5DDD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5AB57C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952E6E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</w:t>
            </w:r>
          </w:p>
        </w:tc>
      </w:tr>
      <w:tr w:rsidR="002C7C5F" w:rsidRPr="002C7C5F" w14:paraId="450D8BB1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EE64F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M27959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62A3EAF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M279597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7AB9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C719Y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2C9D8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A324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A07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B6DF4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8A16E0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405FED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</w:t>
            </w:r>
          </w:p>
        </w:tc>
      </w:tr>
      <w:tr w:rsidR="002C7C5F" w:rsidRPr="002C7C5F" w14:paraId="72772021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B4D12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H98585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AC7B1E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H985858/Australia/2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01FA9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 20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F7216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8A51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219D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55B5E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A2F46E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BF5D9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</w:t>
            </w:r>
          </w:p>
        </w:tc>
      </w:tr>
      <w:tr w:rsidR="002C7C5F" w:rsidRPr="002C7C5F" w14:paraId="62589515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1898D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17985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DAD07F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179859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unei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7529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S09-2801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C940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03F8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run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2A20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1F65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475651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B3FF5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I</w:t>
            </w:r>
          </w:p>
        </w:tc>
      </w:tr>
      <w:tr w:rsidR="002C7C5F" w:rsidRPr="002C7C5F" w14:paraId="02FBD37F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5C41F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376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D5B537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376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D884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G(EHI)D2/28912Y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8288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9907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9477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68108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34ED2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EF437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I</w:t>
            </w:r>
          </w:p>
        </w:tc>
      </w:tr>
      <w:tr w:rsidR="002C7C5F" w:rsidRPr="002C7C5F" w14:paraId="3EE4A8BE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ED698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36590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5BF566C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U365902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aiw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76081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2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aiw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704TN1506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211B9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2D5E5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Taiw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8A5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52D7D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52ED29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0516D8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II</w:t>
            </w:r>
          </w:p>
        </w:tc>
      </w:tr>
      <w:tr w:rsidR="002C7C5F" w:rsidRPr="002C7C5F" w14:paraId="06316E01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2A57C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398263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476C74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398263/Indonesia/19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C717D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ID/1023DN/19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EBD19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D4EA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4884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8E1B6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9BD72E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3ED6B1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</w:t>
            </w:r>
          </w:p>
        </w:tc>
      </w:tr>
      <w:tr w:rsidR="002C7C5F" w:rsidRPr="002C7C5F" w14:paraId="447293E9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155D56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B18912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44E7F33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B189122/Indonesia/19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6A139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98900663 DHF DV-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7E71C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0BF8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09A2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C58FA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E258F5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F94FA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</w:t>
            </w:r>
          </w:p>
        </w:tc>
      </w:tr>
      <w:tr w:rsidR="002C7C5F" w:rsidRPr="002C7C5F" w14:paraId="0CE260D7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A1395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F74439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621CDC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F744398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hilippines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E0C31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5-Sa-0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A8CA6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9C01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Philippi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AF0B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F0BB4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64E3C4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6A8E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</w:t>
            </w:r>
          </w:p>
        </w:tc>
      </w:tr>
      <w:tr w:rsidR="002C7C5F" w:rsidRPr="002C7C5F" w14:paraId="468AC668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A9E06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489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071300D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W512489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14637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G(EHI)D2/33136Y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38B5E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6571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ingapor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741A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4F788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DCF44A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389BFA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</w:t>
            </w:r>
          </w:p>
        </w:tc>
      </w:tr>
      <w:tr w:rsidR="002C7C5F" w:rsidRPr="002C7C5F" w14:paraId="0402D7B9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EA61F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J53892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EBD26E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FJ538922/India/19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8B6F5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NIV_8363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3C737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6820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84D9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A5996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0FA246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7549C7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ub-continent</w:t>
            </w:r>
            <w:proofErr w:type="spellEnd"/>
          </w:p>
        </w:tc>
      </w:tr>
      <w:tr w:rsidR="002C7C5F" w:rsidRPr="002C7C5F" w14:paraId="1801099F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1A961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252677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2FBFD6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252677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ri_Lanka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35B36F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LK/BID-V2422/20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3180B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22D83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ri_Lank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CE4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68249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150F0B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92EEB2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ub-continent</w:t>
            </w:r>
            <w:proofErr w:type="spellEnd"/>
          </w:p>
        </w:tc>
      </w:tr>
      <w:tr w:rsidR="002C7C5F" w:rsidRPr="002C7C5F" w14:paraId="09FF7FE3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DADE5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Q955623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3991B2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JQ955623/India/20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7B0B5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RR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6DB1D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D2EC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914E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740F7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981A2B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4B3A1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ub-continent</w:t>
            </w:r>
            <w:proofErr w:type="spellEnd"/>
          </w:p>
        </w:tc>
      </w:tr>
      <w:tr w:rsidR="002C7C5F" w:rsidRPr="002C7C5F" w14:paraId="27C6D233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D9D58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672954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4E22A8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672954/China/20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8698F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China/YN/JH1516(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A73BB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AA71E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FD0D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C2EA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876DFB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712C8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ub-continent</w:t>
            </w:r>
            <w:proofErr w:type="spellEnd"/>
          </w:p>
        </w:tc>
      </w:tr>
      <w:tr w:rsidR="002C7C5F" w:rsidRPr="002C7C5F" w14:paraId="5493C160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7AB21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H11059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B0FD63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MH110592/China/2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9A6B2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2/CN/HZ-594/20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0D8937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5D8D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CDCD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600B8D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4A800F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397D9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ian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sub-continent</w:t>
            </w:r>
            <w:proofErr w:type="spellEnd"/>
          </w:p>
        </w:tc>
      </w:tr>
      <w:tr w:rsidR="002C7C5F" w:rsidRPr="002C7C5F" w14:paraId="3269E857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6E709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398258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7EE14BB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GQ398258/Indonesia/19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22413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DENV-2/ID/1016DN/19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2C822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A856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ndones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BF1AB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E30AA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51BB6B4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3CE6A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</w:tr>
      <w:tr w:rsidR="002C7C5F" w:rsidRPr="002C7C5F" w14:paraId="2866A86C" w14:textId="77777777" w:rsidTr="002C7C5F">
        <w:trPr>
          <w:trHeight w:val="40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03309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056810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296CDD2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EU056810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urkina_Faso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19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6D5DD6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Isolate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1349/198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B5C2D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FB13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urkina_Faso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3EEE18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19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40B11C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ED76752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A3A11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</w:tr>
      <w:tr w:rsidR="002C7C5F" w:rsidRPr="002C7C5F" w14:paraId="0325A0E2" w14:textId="77777777" w:rsidTr="002C7C5F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580743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627762</w:t>
            </w:r>
          </w:p>
        </w:tc>
        <w:tc>
          <w:tcPr>
            <w:tcW w:w="3098" w:type="dxa"/>
            <w:shd w:val="clear" w:color="auto" w:fill="auto"/>
            <w:noWrap/>
            <w:vAlign w:val="center"/>
            <w:hideMark/>
          </w:tcPr>
          <w:p w14:paraId="1D1B4885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KY627762/</w:t>
            </w: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urkina_Faso</w:t>
            </w:r>
            <w:proofErr w:type="spellEnd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/2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B9CC1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7869191/BF/20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D85E6A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AAEDE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Burkina_Fas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37AD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20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8CCEF1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Cosmopolitan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2EBD3E9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2D5BC0" w14:textId="77777777" w:rsidR="002C7C5F" w:rsidRPr="002C7C5F" w:rsidRDefault="002C7C5F" w:rsidP="002C7C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2C7C5F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</w:t>
            </w:r>
          </w:p>
        </w:tc>
      </w:tr>
    </w:tbl>
    <w:p w14:paraId="752F0189" w14:textId="40EF0728" w:rsidR="00715945" w:rsidRDefault="00715945"/>
    <w:p w14:paraId="7EB94F88" w14:textId="77777777" w:rsidR="003379FB" w:rsidRDefault="003379FB" w:rsidP="00EB1DE9">
      <w:pPr>
        <w:rPr>
          <w:rFonts w:ascii="Arial" w:hAnsi="Arial" w:cs="Arial"/>
          <w:b/>
          <w:bCs/>
          <w:lang w:val="en-US"/>
        </w:rPr>
      </w:pPr>
    </w:p>
    <w:p w14:paraId="2BE6A620" w14:textId="77777777" w:rsidR="003379FB" w:rsidRDefault="003379FB" w:rsidP="00EB1DE9">
      <w:pPr>
        <w:rPr>
          <w:rFonts w:ascii="Arial" w:hAnsi="Arial" w:cs="Arial"/>
          <w:b/>
          <w:bCs/>
          <w:lang w:val="en-US"/>
        </w:rPr>
      </w:pPr>
    </w:p>
    <w:p w14:paraId="1BE7D38A" w14:textId="77777777" w:rsidR="003379FB" w:rsidRDefault="003379FB" w:rsidP="00EB1DE9">
      <w:pPr>
        <w:rPr>
          <w:rFonts w:ascii="Arial" w:hAnsi="Arial" w:cs="Arial"/>
          <w:b/>
          <w:bCs/>
          <w:lang w:val="en-US"/>
        </w:rPr>
      </w:pPr>
    </w:p>
    <w:p w14:paraId="330BEF19" w14:textId="73E90D00" w:rsidR="00EB1DE9" w:rsidRPr="00F64256" w:rsidRDefault="00EB1DE9" w:rsidP="00EB1DE9">
      <w:pPr>
        <w:rPr>
          <w:rFonts w:ascii="Arial" w:hAnsi="Arial" w:cs="Arial"/>
          <w:b/>
          <w:bCs/>
          <w:lang w:val="en-US"/>
        </w:rPr>
      </w:pPr>
      <w:r w:rsidRPr="00F64256">
        <w:rPr>
          <w:rFonts w:ascii="Arial" w:hAnsi="Arial" w:cs="Arial"/>
          <w:b/>
          <w:bCs/>
          <w:lang w:val="en-US"/>
        </w:rPr>
        <w:lastRenderedPageBreak/>
        <w:t>Table S</w:t>
      </w:r>
      <w:r>
        <w:rPr>
          <w:rFonts w:ascii="Arial" w:hAnsi="Arial" w:cs="Arial"/>
          <w:b/>
          <w:bCs/>
          <w:lang w:val="en-US"/>
        </w:rPr>
        <w:t>3</w:t>
      </w:r>
      <w:r w:rsidRPr="00F64256">
        <w:rPr>
          <w:rFonts w:ascii="Arial" w:hAnsi="Arial" w:cs="Arial"/>
          <w:b/>
          <w:bCs/>
          <w:lang w:val="en-US"/>
        </w:rPr>
        <w:t xml:space="preserve">. </w:t>
      </w:r>
      <w:r w:rsidR="00AE1CDA" w:rsidRPr="00AE1CDA">
        <w:rPr>
          <w:rFonts w:ascii="Arial" w:hAnsi="Arial" w:cs="Arial"/>
          <w:b/>
          <w:bCs/>
          <w:lang w:val="en-US"/>
        </w:rPr>
        <w:t>DENV-2</w:t>
      </w:r>
      <w:r w:rsidR="005515BE">
        <w:rPr>
          <w:rFonts w:ascii="Arial" w:hAnsi="Arial" w:cs="Arial"/>
          <w:b/>
          <w:bCs/>
          <w:lang w:val="en-US"/>
        </w:rPr>
        <w:t xml:space="preserve"> </w:t>
      </w:r>
      <w:r w:rsidR="00AE1CDA" w:rsidRPr="00AE1CDA">
        <w:rPr>
          <w:rFonts w:ascii="Arial" w:hAnsi="Arial" w:cs="Arial"/>
          <w:b/>
          <w:bCs/>
          <w:lang w:val="en-US"/>
        </w:rPr>
        <w:t>specific antibodies and critical epitopes</w:t>
      </w:r>
    </w:p>
    <w:tbl>
      <w:tblPr>
        <w:tblW w:w="157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1275"/>
        <w:gridCol w:w="1361"/>
        <w:gridCol w:w="5386"/>
        <w:gridCol w:w="1984"/>
        <w:gridCol w:w="1319"/>
        <w:gridCol w:w="3265"/>
      </w:tblGrid>
      <w:tr w:rsidR="00EB1DE9" w:rsidRPr="00EB1DE9" w14:paraId="04604FE2" w14:textId="77777777" w:rsidTr="004728AA">
        <w:trPr>
          <w:trHeight w:val="525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5A6D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argeted</w:t>
            </w:r>
            <w:proofErr w:type="spellEnd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tibodi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D81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tibody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078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pitope</w:t>
            </w:r>
            <w:proofErr w:type="spellEnd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sit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897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Key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teracting</w:t>
            </w:r>
            <w:proofErr w:type="spellEnd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sidu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F97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ffects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420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DE </w:t>
            </w:r>
            <w:proofErr w:type="spellStart"/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fects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3E6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ference</w:t>
            </w:r>
          </w:p>
        </w:tc>
      </w:tr>
      <w:tr w:rsidR="00EB1DE9" w:rsidRPr="00EB1DE9" w14:paraId="33439FDC" w14:textId="77777777" w:rsidTr="004728AA">
        <w:trPr>
          <w:trHeight w:val="315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D39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ENV-2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pecific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pito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3F4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A1D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C22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I lateral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dg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6A0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R [K310] E383, P3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2F5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ongly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11E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0F87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6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128/JVI.00432-07</w:t>
              </w:r>
            </w:hyperlink>
          </w:p>
        </w:tc>
      </w:tr>
      <w:tr w:rsidR="00EB1DE9" w:rsidRPr="00EB1DE9" w14:paraId="33BB7629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745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B3E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D1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624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I lateral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dg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5B4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R [K310] E383, P3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1EBF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oderately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85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28DD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7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128/JVI.00432-07</w:t>
              </w:r>
            </w:hyperlink>
          </w:p>
        </w:tc>
      </w:tr>
      <w:tr w:rsidR="00EB1DE9" w:rsidRPr="00EB1DE9" w14:paraId="6039F946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C28A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114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F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4B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 central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501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-cent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B6E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992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5F5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8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371/journal.ppat.1006934</w:t>
              </w:r>
            </w:hyperlink>
          </w:p>
        </w:tc>
      </w:tr>
      <w:tr w:rsidR="00EB1DE9" w:rsidRPr="00EB1DE9" w14:paraId="5FE549AA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7BB0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46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V2-4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0F2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ing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I-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B9D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-II [K88, Q233, H244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085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95CD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event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82A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9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128/JVI.01087-10</w:t>
              </w:r>
            </w:hyperlink>
          </w:p>
        </w:tc>
      </w:tr>
      <w:tr w:rsidR="00EB1DE9" w:rsidRPr="00EB1DE9" w14:paraId="3B89079D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C870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4E6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V2-7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67F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3E2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[V30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2C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371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event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AF1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10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128/JVI.01087-11</w:t>
              </w:r>
            </w:hyperlink>
          </w:p>
        </w:tc>
      </w:tr>
      <w:tr w:rsidR="00EB1DE9" w:rsidRPr="00EB1DE9" w14:paraId="7A3F5B68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EC7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39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V2-10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148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EF6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C-D [P334, M340, H346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83F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2EBD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event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CF3D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eastAsia="es-PE"/>
                <w14:ligatures w14:val="none"/>
              </w:rPr>
            </w:pPr>
            <w:hyperlink r:id="rId11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20"/>
                  <w:szCs w:val="20"/>
                  <w:lang w:eastAsia="es-PE"/>
                  <w14:ligatures w14:val="none"/>
                </w:rPr>
                <w:t>DOI: 10.1128/JVI.01087-12</w:t>
              </w:r>
            </w:hyperlink>
          </w:p>
        </w:tc>
      </w:tr>
      <w:tr w:rsidR="00EB1DE9" w:rsidRPr="00EB1DE9" w14:paraId="6588A9A2" w14:textId="77777777" w:rsidTr="004728AA">
        <w:trPr>
          <w:trHeight w:val="51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03EF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CD3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H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148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D083" w14:textId="541FAD68" w:rsidR="00EB1DE9" w:rsidRPr="00EB1DE9" w:rsidRDefault="00EB1DE9" w:rsidP="00A155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ing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III-DI [298-303]; B-C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328-332]; [K361, V282, E383, P384 and C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]; CD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, FG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="008876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[381-385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132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5F5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rginal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56FB" w14:textId="194B4E62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2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38/s41590-018-0227-7</w:t>
              </w:r>
              <w:r w:rsidR="003379FB" w:rsidRPr="003379FB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 xml:space="preserve"> </w:t>
              </w:r>
              <w:r w:rsidR="003379FB" w:rsidRPr="003379FB">
                <w:rPr>
                  <w:rFonts w:ascii="Arial" w:eastAsia="Times New Roman" w:hAnsi="Arial" w:cs="Arial"/>
                  <w:kern w:val="0"/>
                  <w:sz w:val="19"/>
                  <w:szCs w:val="19"/>
                  <w:lang w:eastAsia="es-PE"/>
                  <w14:ligatures w14:val="none"/>
                </w:rPr>
                <w:t>/</w:t>
              </w:r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 xml:space="preserve"> DOI: 10.1128/JVI.79.2.1223-1231.2005</w:t>
              </w:r>
            </w:hyperlink>
          </w:p>
        </w:tc>
      </w:tr>
      <w:tr w:rsidR="00EB1DE9" w:rsidRPr="00EB1DE9" w14:paraId="049AE059" w14:textId="77777777" w:rsidTr="004728AA">
        <w:trPr>
          <w:trHeight w:val="51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3D35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D5E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C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A28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39C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Hing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III-DI [298-303]; B-C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328-332]; [K361, V282, E383, P384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7E5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349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nduce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3BED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3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4049/jimmunol.1200227</w:t>
              </w:r>
            </w:hyperlink>
          </w:p>
        </w:tc>
      </w:tr>
      <w:tr w:rsidR="00EB1DE9" w:rsidRPr="00EB1DE9" w14:paraId="145F1533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C6F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E0CD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ENV-29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33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9FF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D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73C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E00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0EE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4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38/s41590-018-0227-7</w:t>
              </w:r>
            </w:hyperlink>
          </w:p>
        </w:tc>
      </w:tr>
      <w:tr w:rsidR="00EB1DE9" w:rsidRPr="00EB1DE9" w14:paraId="17527357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8A1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7A2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V2-4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775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252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17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C7A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D30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4AC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5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3389/fimmu.2023.1200195</w:t>
              </w:r>
            </w:hyperlink>
          </w:p>
        </w:tc>
      </w:tr>
      <w:tr w:rsidR="00EB1DE9" w:rsidRPr="00EB1DE9" w14:paraId="3FB73D8F" w14:textId="77777777" w:rsidTr="004728AA">
        <w:trPr>
          <w:trHeight w:val="33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8F1C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EE8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V2-5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843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FD4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Q18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A20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9FF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BF5E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6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3389/fimmu.2023.1200195</w:t>
              </w:r>
            </w:hyperlink>
          </w:p>
        </w:tc>
      </w:tr>
      <w:tr w:rsidR="00EB1DE9" w:rsidRPr="00EB1DE9" w14:paraId="330D6266" w14:textId="77777777" w:rsidTr="004728AA">
        <w:trPr>
          <w:trHeight w:val="315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31C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ross-reactive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pito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E8A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F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1E9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D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3FE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 [E67, E69 and E118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56F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B68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e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F64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7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128/JVI.01874-13</w:t>
              </w:r>
            </w:hyperlink>
          </w:p>
        </w:tc>
      </w:tr>
      <w:tr w:rsidR="00EB1DE9" w:rsidRPr="00EB1DE9" w14:paraId="787B9122" w14:textId="77777777" w:rsidTr="004728AA">
        <w:trPr>
          <w:trHeight w:val="51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155FA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2DB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5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98E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usio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637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FL [G104, C105, G106, L107, G109, K110];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c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C74, T76, M77, G78, E7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811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8BE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evail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EA8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8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128/JVI.05237-11</w:t>
              </w:r>
            </w:hyperlink>
          </w:p>
        </w:tc>
      </w:tr>
      <w:tr w:rsidR="00EB1DE9" w:rsidRPr="00EB1DE9" w14:paraId="6AFCA157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0790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E3F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366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A37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87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(K3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7F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531D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abl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vel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4B9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19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371/journal.ppat.1007836</w:t>
              </w:r>
            </w:hyperlink>
          </w:p>
        </w:tc>
      </w:tr>
      <w:tr w:rsidR="00EB1DE9" w:rsidRPr="00EB1DE9" w14:paraId="52B613D4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553D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FA2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E3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65E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402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-B [314-370];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E [365-370]; [Q316, H317, E368,E370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69E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398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BB73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0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16/j.str.2017.11.017</w:t>
              </w:r>
            </w:hyperlink>
          </w:p>
        </w:tc>
      </w:tr>
      <w:tr w:rsidR="00EB1DE9" w:rsidRPr="00EB1DE9" w14:paraId="2FFDE384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6B1E8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C6D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E5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948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D82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-E [358-365]; [Y360,S363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91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8D6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abl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vel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E5FC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1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16/j.cell.2015.06.057</w:t>
              </w:r>
            </w:hyperlink>
          </w:p>
        </w:tc>
      </w:tr>
      <w:tr w:rsidR="00EB1DE9" w:rsidRPr="00EB1DE9" w14:paraId="0D2448A8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54C5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F4B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0E+1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E09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6E5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[K310,E31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2B6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6E9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inor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vel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F5C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2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371/journal.pntd.0006209</w:t>
              </w:r>
            </w:hyperlink>
          </w:p>
        </w:tc>
      </w:tr>
      <w:tr w:rsidR="00EB1DE9" w:rsidRPr="00EB1DE9" w14:paraId="2DD137A9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E730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0D5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H1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2BB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9BD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[314-317]; FL[K110, E114, T115, Q116,H117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6B5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5D8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inor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vel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6F49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3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4049/jimmunol.1200227</w:t>
              </w:r>
            </w:hyperlink>
          </w:p>
        </w:tc>
      </w:tr>
      <w:tr w:rsidR="00EB1DE9" w:rsidRPr="00EB1DE9" w14:paraId="24F9A59E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0B5BC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A59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F1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955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6F5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[K305, K307,K310];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B [327-33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1C7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11F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EE52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4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99/vir.0.006874-0</w:t>
              </w:r>
            </w:hyperlink>
          </w:p>
        </w:tc>
      </w:tr>
      <w:tr w:rsidR="00EB1DE9" w:rsidRPr="00EB1DE9" w14:paraId="72F95550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17A9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8E1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297Q-B3B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6D6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usio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137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usio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349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560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ack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3357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5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7717/peerj.4021</w:t>
              </w:r>
            </w:hyperlink>
          </w:p>
        </w:tc>
      </w:tr>
      <w:tr w:rsidR="00EB1DE9" w:rsidRPr="00EB1DE9" w14:paraId="36D43892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A53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06A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igN-3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D5B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usio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nd 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84E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FL [G100,W101];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  [K310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61D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9A7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brogate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DA23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6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38/s41541-018-0044-x</w:t>
              </w:r>
            </w:hyperlink>
          </w:p>
        </w:tc>
      </w:tr>
      <w:tr w:rsidR="00EB1DE9" w:rsidRPr="00EB1DE9" w14:paraId="252DFA53" w14:textId="77777777" w:rsidTr="004728AA">
        <w:trPr>
          <w:trHeight w:val="51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A69C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6FB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A10G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661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usio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88E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L [98D,99R,100X,101W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8B3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BF4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e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DC08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7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16/j.chom.2016.04.013</w:t>
              </w:r>
              <w:r w:rsidRPr="00EB1DE9">
                <w:rPr>
                  <w:rFonts w:ascii="Arial" w:eastAsia="Times New Roman" w:hAnsi="Arial" w:cs="Arial"/>
                  <w:kern w:val="0"/>
                  <w:sz w:val="19"/>
                  <w:szCs w:val="19"/>
                  <w:lang w:eastAsia="es-PE"/>
                  <w14:ligatures w14:val="none"/>
                </w:rPr>
                <w:t xml:space="preserve"> /</w:t>
              </w:r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 xml:space="preserve"> DOI: 10.1371/journal.pone.0016059</w:t>
              </w:r>
            </w:hyperlink>
          </w:p>
        </w:tc>
      </w:tr>
      <w:tr w:rsidR="00EB1DE9" w:rsidRPr="00EB1DE9" w14:paraId="67C81FCA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05D7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E01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C1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F48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c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AF0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c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R73,G78,E7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D2A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FC6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e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9858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8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128/mBio.00873-13</w:t>
              </w:r>
            </w:hyperlink>
          </w:p>
        </w:tc>
      </w:tr>
      <w:tr w:rsidR="00EB1DE9" w:rsidRPr="00EB1DE9" w14:paraId="4CB01826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4C81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CCC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44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A972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2D2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[D215, P219, M237,Q256, G266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96C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C5F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e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1F0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29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371/journal.ppat.1007716</w:t>
              </w:r>
            </w:hyperlink>
          </w:p>
        </w:tc>
      </w:tr>
      <w:tr w:rsidR="00EB1DE9" w:rsidRPr="00EB1DE9" w14:paraId="3C4DEA22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21D6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F5C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M25-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570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LPs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F79F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L [W10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523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344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ndetecte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B27A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0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7554/eLife.38970</w:t>
              </w:r>
            </w:hyperlink>
          </w:p>
        </w:tc>
      </w:tr>
      <w:tr w:rsidR="00EB1DE9" w:rsidRPr="00EB1DE9" w14:paraId="79EF10DB" w14:textId="77777777" w:rsidTr="004728AA">
        <w:trPr>
          <w:trHeight w:val="33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37234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FB6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Z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4EF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I and DI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inker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74E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[299-306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C90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  and ZIKV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6509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esser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tend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E828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1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38/s41591-019-0746-2</w:t>
              </w:r>
            </w:hyperlink>
          </w:p>
        </w:tc>
      </w:tr>
      <w:tr w:rsidR="00EB1DE9" w:rsidRPr="00EB1DE9" w14:paraId="423C1D59" w14:textId="77777777" w:rsidTr="004728AA">
        <w:trPr>
          <w:trHeight w:val="315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7B2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Quaternary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pito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1B5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D2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9EB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mer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III and D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A743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B [R323]; FL and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c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B834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72B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revent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B4F0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2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128/mBio.01461-15</w:t>
              </w:r>
            </w:hyperlink>
          </w:p>
        </w:tc>
      </w:tr>
      <w:tr w:rsidR="00EB1DE9" w:rsidRPr="00EB1DE9" w14:paraId="1D3CFADE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A4EB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BCA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L1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91D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A0C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rand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B [R323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B51F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3C4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5DB7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3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371/journal.ppat.1006934</w:t>
              </w:r>
            </w:hyperlink>
          </w:p>
        </w:tc>
      </w:tr>
      <w:tr w:rsidR="00EB1DE9" w:rsidRPr="00EB1DE9" w14:paraId="60A871ED" w14:textId="77777777" w:rsidTr="004728AA">
        <w:trPr>
          <w:trHeight w:val="315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321B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10DA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11, B7, C8, C1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22E8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mer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of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I and DI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027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DI [148-159, N153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lycan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], FL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97-106],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ij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loop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[246-24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3D17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es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-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5520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A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8831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4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1038/nature14130</w:t>
              </w:r>
            </w:hyperlink>
          </w:p>
        </w:tc>
      </w:tr>
      <w:tr w:rsidR="00EB1DE9" w:rsidRPr="00EB1DE9" w14:paraId="1E4A3D4F" w14:textId="77777777" w:rsidTr="004728AA">
        <w:trPr>
          <w:trHeight w:val="330"/>
          <w:jc w:val="center"/>
        </w:trPr>
        <w:tc>
          <w:tcPr>
            <w:tcW w:w="11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0897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505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J8, J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D806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1D7E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I [K47,H149,V151,F27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5745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ross-</w:t>
            </w:r>
            <w:proofErr w:type="spellStart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eutralizing</w:t>
            </w:r>
            <w:proofErr w:type="spellEnd"/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DENV[1-4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CC81" w14:textId="77777777" w:rsidR="00EB1DE9" w:rsidRPr="00EB1DE9" w:rsidRDefault="00EB1DE9" w:rsidP="00EB1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B1D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No ADE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53EB" w14:textId="77777777" w:rsidR="00EB1DE9" w:rsidRPr="00EB1DE9" w:rsidRDefault="00EB1DE9" w:rsidP="00EB1DE9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sz w:val="19"/>
                <w:szCs w:val="19"/>
                <w:lang w:eastAsia="es-PE"/>
                <w14:ligatures w14:val="none"/>
              </w:rPr>
            </w:pPr>
            <w:hyperlink r:id="rId35" w:history="1">
              <w:r w:rsidRPr="00EB1DE9">
                <w:rPr>
                  <w:rFonts w:ascii="Arial" w:eastAsia="Times New Roman" w:hAnsi="Arial" w:cs="Arial"/>
                  <w:color w:val="0070C0"/>
                  <w:kern w:val="0"/>
                  <w:sz w:val="19"/>
                  <w:szCs w:val="19"/>
                  <w:lang w:eastAsia="es-PE"/>
                  <w14:ligatures w14:val="none"/>
                </w:rPr>
                <w:t>DOI: 10.7554/eLife.52384</w:t>
              </w:r>
            </w:hyperlink>
          </w:p>
        </w:tc>
      </w:tr>
      <w:tr w:rsidR="00BD7D96" w:rsidRPr="00EB1DE9" w14:paraId="28F02773" w14:textId="77777777" w:rsidTr="004728AA">
        <w:trPr>
          <w:trHeight w:val="315"/>
          <w:jc w:val="center"/>
        </w:trPr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FAD" w14:textId="77777777" w:rsidR="00BD7D96" w:rsidRDefault="00BD7D96" w:rsidP="00BD7D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vailable</w:t>
            </w:r>
          </w:p>
          <w:p w14:paraId="2651D272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21E1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6CA3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005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29B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8A4" w14:textId="77777777" w:rsidR="00BD7D96" w:rsidRPr="00EB1DE9" w:rsidRDefault="00BD7D96" w:rsidP="00EB1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</w:tbl>
    <w:p w14:paraId="2CF26EC3" w14:textId="6B8FF186" w:rsidR="00715945" w:rsidRDefault="00715945"/>
    <w:p w14:paraId="0C3194D9" w14:textId="77777777" w:rsidR="00715945" w:rsidRDefault="00715945"/>
    <w:p w14:paraId="638807CA" w14:textId="749FC81E" w:rsidR="00715945" w:rsidRDefault="00715945"/>
    <w:p w14:paraId="151054E8" w14:textId="77777777" w:rsidR="009E5ECF" w:rsidRDefault="009E5EC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5235314" w14:textId="1F8A3B44" w:rsidR="00715945" w:rsidRPr="00F64256" w:rsidRDefault="00715945" w:rsidP="00715945">
      <w:pPr>
        <w:rPr>
          <w:rFonts w:ascii="Arial" w:hAnsi="Arial" w:cs="Arial"/>
          <w:b/>
          <w:bCs/>
          <w:lang w:val="en-US"/>
        </w:rPr>
      </w:pPr>
      <w:r w:rsidRPr="00F64256">
        <w:rPr>
          <w:rFonts w:ascii="Arial" w:hAnsi="Arial" w:cs="Arial"/>
          <w:b/>
          <w:bCs/>
          <w:lang w:val="en-US"/>
        </w:rPr>
        <w:lastRenderedPageBreak/>
        <w:t>Table S</w:t>
      </w:r>
      <w:r w:rsidR="00EB1DE9">
        <w:rPr>
          <w:rFonts w:ascii="Arial" w:hAnsi="Arial" w:cs="Arial"/>
          <w:b/>
          <w:bCs/>
          <w:lang w:val="en-US"/>
        </w:rPr>
        <w:t>4</w:t>
      </w:r>
      <w:r w:rsidRPr="00F64256">
        <w:rPr>
          <w:rFonts w:ascii="Arial" w:hAnsi="Arial" w:cs="Arial"/>
          <w:b/>
          <w:bCs/>
          <w:lang w:val="en-US"/>
        </w:rPr>
        <w:t>. Am/As Lineage 2 average sequence identity.</w:t>
      </w:r>
    </w:p>
    <w:p w14:paraId="7736F77C" w14:textId="77777777" w:rsidR="00715945" w:rsidRPr="00094F52" w:rsidRDefault="00715945" w:rsidP="00715945">
      <w:pPr>
        <w:rPr>
          <w:lang w:val="en-US"/>
        </w:rPr>
      </w:pPr>
    </w:p>
    <w:tbl>
      <w:tblPr>
        <w:tblStyle w:val="Tablaconcuadrcula6concolores"/>
        <w:tblW w:w="12199" w:type="dxa"/>
        <w:jc w:val="center"/>
        <w:tblLook w:val="04A0" w:firstRow="1" w:lastRow="0" w:firstColumn="1" w:lastColumn="0" w:noHBand="0" w:noVBand="1"/>
      </w:tblPr>
      <w:tblGrid>
        <w:gridCol w:w="3267"/>
        <w:gridCol w:w="1123"/>
        <w:gridCol w:w="1276"/>
        <w:gridCol w:w="1393"/>
        <w:gridCol w:w="1397"/>
        <w:gridCol w:w="1265"/>
        <w:gridCol w:w="1332"/>
        <w:gridCol w:w="1134"/>
        <w:gridCol w:w="12"/>
      </w:tblGrid>
      <w:tr w:rsidR="00715945" w:rsidRPr="00094F52" w14:paraId="4E9D8BFD" w14:textId="77777777" w:rsidTr="006B3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 w:val="restart"/>
            <w:noWrap/>
            <w:vAlign w:val="center"/>
            <w:hideMark/>
          </w:tcPr>
          <w:p w14:paraId="12C14C5B" w14:textId="77777777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lang w:val="en-US" w:eastAsia="es-PE"/>
                <w14:ligatures w14:val="none"/>
              </w:rPr>
              <w:t>Sequence group</w:t>
            </w:r>
          </w:p>
        </w:tc>
        <w:tc>
          <w:tcPr>
            <w:tcW w:w="1123" w:type="dxa"/>
            <w:vMerge w:val="restart"/>
            <w:noWrap/>
            <w:vAlign w:val="center"/>
            <w:hideMark/>
          </w:tcPr>
          <w:p w14:paraId="1C9AFFB9" w14:textId="77777777" w:rsidR="00715945" w:rsidRPr="00094F52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Year</w:t>
            </w:r>
          </w:p>
        </w:tc>
        <w:tc>
          <w:tcPr>
            <w:tcW w:w="2669" w:type="dxa"/>
            <w:gridSpan w:val="2"/>
            <w:noWrap/>
            <w:vAlign w:val="center"/>
            <w:hideMark/>
          </w:tcPr>
          <w:p w14:paraId="01512CAF" w14:textId="77777777" w:rsidR="00715945" w:rsidRPr="00094F52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DQ364484</w:t>
            </w:r>
            <w:r w:rsidRPr="00094F52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lang w:val="en-US" w:eastAsia="es-PE"/>
                <w14:ligatures w14:val="none"/>
              </w:rPr>
              <w:br/>
            </w: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Jamaica_1983</w:t>
            </w:r>
          </w:p>
        </w:tc>
        <w:tc>
          <w:tcPr>
            <w:tcW w:w="2662" w:type="dxa"/>
            <w:gridSpan w:val="2"/>
            <w:noWrap/>
            <w:vAlign w:val="center"/>
            <w:hideMark/>
          </w:tcPr>
          <w:p w14:paraId="222BEC33" w14:textId="77777777" w:rsidR="00715945" w:rsidRPr="00094F52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JX051784</w:t>
            </w:r>
            <w:r w:rsidRPr="00094F52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lang w:val="en-US" w:eastAsia="es-PE"/>
                <w14:ligatures w14:val="none"/>
              </w:rPr>
              <w:t xml:space="preserve"> </w:t>
            </w:r>
            <w:r w:rsidRPr="00094F52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lang w:val="en-US" w:eastAsia="es-PE"/>
                <w14:ligatures w14:val="none"/>
              </w:rPr>
              <w:br/>
            </w: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Madre de Dios_2009</w:t>
            </w:r>
          </w:p>
        </w:tc>
        <w:tc>
          <w:tcPr>
            <w:tcW w:w="2478" w:type="dxa"/>
            <w:gridSpan w:val="3"/>
            <w:noWrap/>
            <w:vAlign w:val="center"/>
            <w:hideMark/>
          </w:tcPr>
          <w:p w14:paraId="0A1123F8" w14:textId="77777777" w:rsidR="00715945" w:rsidRPr="00094F52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JX051798</w:t>
            </w:r>
            <w:r w:rsidRPr="00094F52">
              <w:rPr>
                <w:rFonts w:ascii="Arial" w:eastAsia="Times New Roman" w:hAnsi="Arial" w:cs="Arial"/>
                <w:b w:val="0"/>
                <w:bCs w:val="0"/>
                <w:color w:val="auto"/>
                <w:kern w:val="0"/>
                <w:lang w:val="en-US" w:eastAsia="es-PE"/>
                <w14:ligatures w14:val="none"/>
              </w:rPr>
              <w:br/>
            </w: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Tumbes_2011</w:t>
            </w:r>
          </w:p>
        </w:tc>
      </w:tr>
      <w:tr w:rsidR="00715945" w:rsidRPr="00094F52" w14:paraId="43B5C512" w14:textId="77777777" w:rsidTr="006B3D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Merge/>
            <w:vAlign w:val="center"/>
            <w:hideMark/>
          </w:tcPr>
          <w:p w14:paraId="0D105586" w14:textId="77777777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</w:p>
        </w:tc>
        <w:tc>
          <w:tcPr>
            <w:tcW w:w="1123" w:type="dxa"/>
            <w:vMerge/>
            <w:vAlign w:val="center"/>
            <w:hideMark/>
          </w:tcPr>
          <w:p w14:paraId="46ADA0FD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kern w:val="0"/>
                <w:lang w:val="en-US" w:eastAsia="es-PE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E05E34E" w14:textId="77777777" w:rsidR="00715945" w:rsidRPr="00004B45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proofErr w:type="spellStart"/>
            <w:r w:rsidRPr="00004B45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004B45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393" w:type="dxa"/>
            <w:noWrap/>
            <w:vAlign w:val="center"/>
            <w:hideMark/>
          </w:tcPr>
          <w:p w14:paraId="12EDCF33" w14:textId="77777777" w:rsidR="00715945" w:rsidRPr="00004B45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04B45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a (%Id)</w:t>
            </w:r>
          </w:p>
        </w:tc>
        <w:tc>
          <w:tcPr>
            <w:tcW w:w="1397" w:type="dxa"/>
            <w:noWrap/>
            <w:vAlign w:val="center"/>
            <w:hideMark/>
          </w:tcPr>
          <w:p w14:paraId="4832A348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proofErr w:type="spellStart"/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265" w:type="dxa"/>
            <w:noWrap/>
            <w:vAlign w:val="center"/>
            <w:hideMark/>
          </w:tcPr>
          <w:p w14:paraId="59AECD22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a (%Id)</w:t>
            </w:r>
          </w:p>
        </w:tc>
        <w:tc>
          <w:tcPr>
            <w:tcW w:w="1332" w:type="dxa"/>
            <w:noWrap/>
            <w:vAlign w:val="center"/>
            <w:hideMark/>
          </w:tcPr>
          <w:p w14:paraId="2200723C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proofErr w:type="spellStart"/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134" w:type="dxa"/>
            <w:noWrap/>
            <w:vAlign w:val="center"/>
            <w:hideMark/>
          </w:tcPr>
          <w:p w14:paraId="062B3C52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a (%Id)</w:t>
            </w:r>
          </w:p>
        </w:tc>
      </w:tr>
      <w:tr w:rsidR="00715945" w:rsidRPr="00094F52" w14:paraId="12394042" w14:textId="77777777" w:rsidTr="006B3D2C">
        <w:trPr>
          <w:gridAfter w:val="1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2F560E9E" w14:textId="57BDAEF2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Cajamarca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b”</w:t>
            </w:r>
          </w:p>
        </w:tc>
        <w:tc>
          <w:tcPr>
            <w:tcW w:w="1123" w:type="dxa"/>
            <w:noWrap/>
            <w:vAlign w:val="center"/>
            <w:hideMark/>
          </w:tcPr>
          <w:p w14:paraId="137B9D64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0851BE94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7.50</w:t>
            </w:r>
          </w:p>
        </w:tc>
        <w:tc>
          <w:tcPr>
            <w:tcW w:w="1393" w:type="dxa"/>
            <w:noWrap/>
            <w:vAlign w:val="center"/>
            <w:hideMark/>
          </w:tcPr>
          <w:p w14:paraId="4308DE8D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70</w:t>
            </w:r>
          </w:p>
        </w:tc>
        <w:tc>
          <w:tcPr>
            <w:tcW w:w="1397" w:type="dxa"/>
            <w:noWrap/>
            <w:vAlign w:val="center"/>
            <w:hideMark/>
          </w:tcPr>
          <w:p w14:paraId="464E9632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7.50</w:t>
            </w:r>
          </w:p>
        </w:tc>
        <w:tc>
          <w:tcPr>
            <w:tcW w:w="1265" w:type="dxa"/>
            <w:noWrap/>
            <w:vAlign w:val="center"/>
            <w:hideMark/>
          </w:tcPr>
          <w:p w14:paraId="4FE4E73C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332" w:type="dxa"/>
            <w:noWrap/>
            <w:vAlign w:val="center"/>
            <w:hideMark/>
          </w:tcPr>
          <w:p w14:paraId="1B87D84B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50</w:t>
            </w:r>
          </w:p>
        </w:tc>
        <w:tc>
          <w:tcPr>
            <w:tcW w:w="1134" w:type="dxa"/>
            <w:noWrap/>
            <w:vAlign w:val="center"/>
            <w:hideMark/>
          </w:tcPr>
          <w:p w14:paraId="45817383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70</w:t>
            </w:r>
          </w:p>
        </w:tc>
      </w:tr>
      <w:tr w:rsidR="00715945" w:rsidRPr="00094F52" w14:paraId="3C1A9957" w14:textId="77777777" w:rsidTr="006B3D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3962EB62" w14:textId="2121CB46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Cajamarca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b”</w:t>
            </w:r>
          </w:p>
        </w:tc>
        <w:tc>
          <w:tcPr>
            <w:tcW w:w="1123" w:type="dxa"/>
            <w:noWrap/>
            <w:vAlign w:val="center"/>
            <w:hideMark/>
          </w:tcPr>
          <w:p w14:paraId="22ECEC6A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763661DE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7.50</w:t>
            </w:r>
          </w:p>
        </w:tc>
        <w:tc>
          <w:tcPr>
            <w:tcW w:w="1393" w:type="dxa"/>
            <w:noWrap/>
            <w:vAlign w:val="center"/>
            <w:hideMark/>
          </w:tcPr>
          <w:p w14:paraId="1F5566CE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45</w:t>
            </w:r>
          </w:p>
        </w:tc>
        <w:tc>
          <w:tcPr>
            <w:tcW w:w="1397" w:type="dxa"/>
            <w:noWrap/>
            <w:vAlign w:val="center"/>
            <w:hideMark/>
          </w:tcPr>
          <w:p w14:paraId="2A55A8B5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7.38</w:t>
            </w:r>
          </w:p>
        </w:tc>
        <w:tc>
          <w:tcPr>
            <w:tcW w:w="1265" w:type="dxa"/>
            <w:noWrap/>
            <w:vAlign w:val="center"/>
            <w:hideMark/>
          </w:tcPr>
          <w:p w14:paraId="3335E040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05</w:t>
            </w:r>
          </w:p>
        </w:tc>
        <w:tc>
          <w:tcPr>
            <w:tcW w:w="1332" w:type="dxa"/>
            <w:noWrap/>
            <w:vAlign w:val="center"/>
            <w:hideMark/>
          </w:tcPr>
          <w:p w14:paraId="34E8CF71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38</w:t>
            </w:r>
          </w:p>
        </w:tc>
        <w:tc>
          <w:tcPr>
            <w:tcW w:w="1134" w:type="dxa"/>
            <w:noWrap/>
            <w:vAlign w:val="center"/>
            <w:hideMark/>
          </w:tcPr>
          <w:p w14:paraId="626AF3DF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45</w:t>
            </w:r>
          </w:p>
        </w:tc>
      </w:tr>
      <w:tr w:rsidR="00715945" w:rsidRPr="00094F52" w14:paraId="7087D3B1" w14:textId="77777777" w:rsidTr="006B3D2C">
        <w:trPr>
          <w:gridAfter w:val="1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63796496" w14:textId="537597AC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Cajamarca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”</w:t>
            </w:r>
          </w:p>
        </w:tc>
        <w:tc>
          <w:tcPr>
            <w:tcW w:w="1123" w:type="dxa"/>
            <w:noWrap/>
            <w:vAlign w:val="center"/>
            <w:hideMark/>
          </w:tcPr>
          <w:p w14:paraId="4314C15B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0E4AAB5C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10</w:t>
            </w:r>
          </w:p>
        </w:tc>
        <w:tc>
          <w:tcPr>
            <w:tcW w:w="1393" w:type="dxa"/>
            <w:noWrap/>
            <w:vAlign w:val="center"/>
            <w:hideMark/>
          </w:tcPr>
          <w:p w14:paraId="619CA018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10</w:t>
            </w:r>
          </w:p>
        </w:tc>
        <w:tc>
          <w:tcPr>
            <w:tcW w:w="1397" w:type="dxa"/>
            <w:noWrap/>
            <w:vAlign w:val="center"/>
            <w:hideMark/>
          </w:tcPr>
          <w:p w14:paraId="50B690FC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40</w:t>
            </w:r>
          </w:p>
        </w:tc>
        <w:tc>
          <w:tcPr>
            <w:tcW w:w="1265" w:type="dxa"/>
            <w:noWrap/>
            <w:vAlign w:val="center"/>
            <w:hideMark/>
          </w:tcPr>
          <w:p w14:paraId="06E4EC57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50</w:t>
            </w:r>
          </w:p>
        </w:tc>
        <w:tc>
          <w:tcPr>
            <w:tcW w:w="1332" w:type="dxa"/>
            <w:noWrap/>
            <w:vAlign w:val="center"/>
            <w:hideMark/>
          </w:tcPr>
          <w:p w14:paraId="174B8273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55</w:t>
            </w:r>
          </w:p>
        </w:tc>
        <w:tc>
          <w:tcPr>
            <w:tcW w:w="1134" w:type="dxa"/>
            <w:noWrap/>
            <w:vAlign w:val="center"/>
            <w:hideMark/>
          </w:tcPr>
          <w:p w14:paraId="46D83C23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10</w:t>
            </w:r>
          </w:p>
        </w:tc>
      </w:tr>
      <w:tr w:rsidR="00715945" w:rsidRPr="00094F52" w14:paraId="7840D45F" w14:textId="77777777" w:rsidTr="006B3D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25D12A5C" w14:textId="4146996B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*Piura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”</w:t>
            </w:r>
          </w:p>
        </w:tc>
        <w:tc>
          <w:tcPr>
            <w:tcW w:w="1123" w:type="dxa"/>
            <w:noWrap/>
            <w:vAlign w:val="center"/>
            <w:hideMark/>
          </w:tcPr>
          <w:p w14:paraId="6452C50A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65E049F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00</w:t>
            </w:r>
          </w:p>
        </w:tc>
        <w:tc>
          <w:tcPr>
            <w:tcW w:w="1393" w:type="dxa"/>
            <w:noWrap/>
            <w:vAlign w:val="center"/>
            <w:hideMark/>
          </w:tcPr>
          <w:p w14:paraId="6FE4287E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7.90</w:t>
            </w:r>
          </w:p>
        </w:tc>
        <w:tc>
          <w:tcPr>
            <w:tcW w:w="1397" w:type="dxa"/>
            <w:noWrap/>
            <w:vAlign w:val="center"/>
            <w:hideMark/>
          </w:tcPr>
          <w:p w14:paraId="1EF256B9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30</w:t>
            </w:r>
          </w:p>
        </w:tc>
        <w:tc>
          <w:tcPr>
            <w:tcW w:w="1265" w:type="dxa"/>
            <w:noWrap/>
            <w:vAlign w:val="center"/>
            <w:hideMark/>
          </w:tcPr>
          <w:p w14:paraId="51F5AEE1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332" w:type="dxa"/>
            <w:noWrap/>
            <w:vAlign w:val="center"/>
            <w:hideMark/>
          </w:tcPr>
          <w:p w14:paraId="5942C601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50</w:t>
            </w:r>
          </w:p>
        </w:tc>
        <w:tc>
          <w:tcPr>
            <w:tcW w:w="1134" w:type="dxa"/>
            <w:noWrap/>
            <w:vAlign w:val="center"/>
            <w:hideMark/>
          </w:tcPr>
          <w:p w14:paraId="71B2ED27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90</w:t>
            </w:r>
          </w:p>
        </w:tc>
      </w:tr>
      <w:tr w:rsidR="00715945" w:rsidRPr="00094F52" w14:paraId="290FAEE4" w14:textId="77777777" w:rsidTr="006B3D2C">
        <w:trPr>
          <w:gridAfter w:val="1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6A202D3B" w14:textId="46F6B75F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*Loreto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”</w:t>
            </w:r>
          </w:p>
        </w:tc>
        <w:tc>
          <w:tcPr>
            <w:tcW w:w="1123" w:type="dxa"/>
            <w:noWrap/>
            <w:vAlign w:val="center"/>
            <w:hideMark/>
          </w:tcPr>
          <w:p w14:paraId="6F741FD9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54F6CBDB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20</w:t>
            </w:r>
          </w:p>
        </w:tc>
        <w:tc>
          <w:tcPr>
            <w:tcW w:w="1393" w:type="dxa"/>
            <w:noWrap/>
            <w:vAlign w:val="center"/>
            <w:hideMark/>
          </w:tcPr>
          <w:p w14:paraId="1AF76C80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05</w:t>
            </w:r>
          </w:p>
        </w:tc>
        <w:tc>
          <w:tcPr>
            <w:tcW w:w="1397" w:type="dxa"/>
            <w:noWrap/>
            <w:vAlign w:val="center"/>
            <w:hideMark/>
          </w:tcPr>
          <w:p w14:paraId="210A191C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65</w:t>
            </w:r>
          </w:p>
        </w:tc>
        <w:tc>
          <w:tcPr>
            <w:tcW w:w="1265" w:type="dxa"/>
            <w:noWrap/>
            <w:vAlign w:val="center"/>
            <w:hideMark/>
          </w:tcPr>
          <w:p w14:paraId="1B71F9E7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45</w:t>
            </w:r>
          </w:p>
        </w:tc>
        <w:tc>
          <w:tcPr>
            <w:tcW w:w="1332" w:type="dxa"/>
            <w:noWrap/>
            <w:vAlign w:val="center"/>
            <w:hideMark/>
          </w:tcPr>
          <w:p w14:paraId="7E8CC544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80</w:t>
            </w:r>
          </w:p>
        </w:tc>
        <w:tc>
          <w:tcPr>
            <w:tcW w:w="1134" w:type="dxa"/>
            <w:noWrap/>
            <w:vAlign w:val="center"/>
            <w:hideMark/>
          </w:tcPr>
          <w:p w14:paraId="7978C44D" w14:textId="77777777" w:rsidR="00715945" w:rsidRPr="00094F52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05</w:t>
            </w:r>
          </w:p>
        </w:tc>
      </w:tr>
      <w:tr w:rsidR="00715945" w:rsidRPr="00094F52" w14:paraId="482AB13E" w14:textId="77777777" w:rsidTr="006B3D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noWrap/>
            <w:vAlign w:val="center"/>
            <w:hideMark/>
          </w:tcPr>
          <w:p w14:paraId="59B5307A" w14:textId="60422D24" w:rsidR="00715945" w:rsidRPr="00094F52" w:rsidRDefault="00715945" w:rsidP="00CC446B">
            <w:pPr>
              <w:jc w:val="center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*Loreto 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 xml:space="preserve">Am/As II 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“</w:t>
            </w:r>
            <w:r w:rsidR="002B6621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a</w:t>
            </w:r>
            <w:r w:rsidR="002B6621"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”</w:t>
            </w:r>
          </w:p>
        </w:tc>
        <w:tc>
          <w:tcPr>
            <w:tcW w:w="1123" w:type="dxa"/>
            <w:noWrap/>
            <w:vAlign w:val="center"/>
            <w:hideMark/>
          </w:tcPr>
          <w:p w14:paraId="17119562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189C9B02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40</w:t>
            </w:r>
          </w:p>
        </w:tc>
        <w:tc>
          <w:tcPr>
            <w:tcW w:w="1393" w:type="dxa"/>
            <w:noWrap/>
            <w:vAlign w:val="center"/>
            <w:hideMark/>
          </w:tcPr>
          <w:p w14:paraId="4AF35D5D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00</w:t>
            </w:r>
          </w:p>
        </w:tc>
        <w:tc>
          <w:tcPr>
            <w:tcW w:w="1397" w:type="dxa"/>
            <w:noWrap/>
            <w:vAlign w:val="center"/>
            <w:hideMark/>
          </w:tcPr>
          <w:p w14:paraId="7551971E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8.50</w:t>
            </w:r>
          </w:p>
        </w:tc>
        <w:tc>
          <w:tcPr>
            <w:tcW w:w="1265" w:type="dxa"/>
            <w:noWrap/>
            <w:vAlign w:val="center"/>
            <w:hideMark/>
          </w:tcPr>
          <w:p w14:paraId="561F4E09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40</w:t>
            </w:r>
          </w:p>
        </w:tc>
        <w:tc>
          <w:tcPr>
            <w:tcW w:w="1332" w:type="dxa"/>
            <w:noWrap/>
            <w:vAlign w:val="center"/>
            <w:hideMark/>
          </w:tcPr>
          <w:p w14:paraId="0A019E18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6.70</w:t>
            </w:r>
          </w:p>
        </w:tc>
        <w:tc>
          <w:tcPr>
            <w:tcW w:w="1134" w:type="dxa"/>
            <w:noWrap/>
            <w:vAlign w:val="center"/>
            <w:hideMark/>
          </w:tcPr>
          <w:p w14:paraId="7B1AA4A1" w14:textId="77777777" w:rsidR="00715945" w:rsidRPr="00094F52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</w:pPr>
            <w:r w:rsidRPr="00094F52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99.00</w:t>
            </w:r>
          </w:p>
        </w:tc>
      </w:tr>
    </w:tbl>
    <w:p w14:paraId="28DE8200" w14:textId="77777777" w:rsidR="00715945" w:rsidRPr="00094F52" w:rsidRDefault="00715945" w:rsidP="00715945">
      <w:pPr>
        <w:rPr>
          <w:lang w:val="en-US"/>
        </w:rPr>
      </w:pPr>
    </w:p>
    <w:p w14:paraId="7B2DF1BE" w14:textId="77777777" w:rsidR="00715945" w:rsidRPr="00094F52" w:rsidRDefault="00715945" w:rsidP="00715945">
      <w:pPr>
        <w:rPr>
          <w:rFonts w:ascii="Arial" w:hAnsi="Arial" w:cs="Arial"/>
          <w:lang w:val="en-US"/>
        </w:rPr>
      </w:pPr>
      <w:r w:rsidRPr="00094F52">
        <w:rPr>
          <w:rFonts w:ascii="Arial" w:hAnsi="Arial" w:cs="Arial"/>
          <w:lang w:val="en-US"/>
        </w:rPr>
        <w:t>* Sequence group for non-isolated Am/As lineage 2 genotype in this study.</w:t>
      </w:r>
    </w:p>
    <w:p w14:paraId="2CA00B9F" w14:textId="77777777" w:rsidR="00715945" w:rsidRPr="00094F52" w:rsidRDefault="00715945" w:rsidP="00715945">
      <w:pPr>
        <w:rPr>
          <w:rFonts w:ascii="Arial" w:hAnsi="Arial" w:cs="Arial"/>
          <w:lang w:val="en-US"/>
        </w:rPr>
      </w:pPr>
      <w:r w:rsidRPr="00094F52">
        <w:rPr>
          <w:rFonts w:ascii="Arial" w:hAnsi="Arial" w:cs="Arial"/>
          <w:lang w:val="en-US"/>
        </w:rPr>
        <w:t>Cajamarca: Set of isolated sequences in this region which are grouped by variants as indicated.</w:t>
      </w:r>
    </w:p>
    <w:p w14:paraId="12EAA782" w14:textId="77777777" w:rsidR="00715945" w:rsidRPr="00094F52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094F52">
        <w:rPr>
          <w:rFonts w:ascii="Arial" w:eastAsia="Times New Roman" w:hAnsi="Arial" w:cs="Arial"/>
          <w:kern w:val="0"/>
          <w:lang w:val="en-US" w:eastAsia="es-PE"/>
          <w14:ligatures w14:val="none"/>
        </w:rPr>
        <w:t>DQ364484 Jamaica_1983</w:t>
      </w:r>
      <w:r w:rsidRPr="00094F52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: Prototype sequence of Am/As genotype.</w:t>
      </w:r>
    </w:p>
    <w:p w14:paraId="4F28EA69" w14:textId="77777777" w:rsidR="00715945" w:rsidRPr="00094F52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094F52">
        <w:rPr>
          <w:rFonts w:ascii="Arial" w:eastAsia="Times New Roman" w:hAnsi="Arial" w:cs="Arial"/>
          <w:kern w:val="0"/>
          <w:lang w:val="en-US" w:eastAsia="es-PE"/>
          <w14:ligatures w14:val="none"/>
        </w:rPr>
        <w:t>JX051784 Madre de Dios_2009</w:t>
      </w:r>
      <w:r w:rsidRPr="00094F52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: Ancestral Am/As</w:t>
      </w:r>
      <w:r w:rsidRPr="00094F52">
        <w:rPr>
          <w:rFonts w:ascii="Arial" w:hAnsi="Arial" w:cs="Arial"/>
          <w:lang w:val="en-US"/>
        </w:rPr>
        <w:t xml:space="preserve"> lineage 2 strain </w:t>
      </w:r>
      <w:r>
        <w:rPr>
          <w:rFonts w:ascii="Arial" w:hAnsi="Arial" w:cs="Arial"/>
          <w:lang w:val="en-US"/>
        </w:rPr>
        <w:t>from</w:t>
      </w:r>
      <w:r w:rsidRPr="00094F52">
        <w:rPr>
          <w:rFonts w:ascii="Arial" w:hAnsi="Arial" w:cs="Arial"/>
          <w:lang w:val="en-US"/>
        </w:rPr>
        <w:t xml:space="preserve"> </w:t>
      </w:r>
      <w:r w:rsidRPr="00EB714F">
        <w:rPr>
          <w:rFonts w:ascii="Arial" w:hAnsi="Arial" w:cs="Arial"/>
          <w:lang w:val="en-US"/>
        </w:rPr>
        <w:t>southeastern side.</w:t>
      </w:r>
    </w:p>
    <w:p w14:paraId="6FB5A338" w14:textId="77777777" w:rsidR="00715945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094F52">
        <w:rPr>
          <w:rFonts w:ascii="Arial" w:eastAsia="Times New Roman" w:hAnsi="Arial" w:cs="Arial"/>
          <w:kern w:val="0"/>
          <w:lang w:val="en-US" w:eastAsia="es-PE"/>
          <w14:ligatures w14:val="none"/>
        </w:rPr>
        <w:t xml:space="preserve">JX051798 Tumbes_2011: </w:t>
      </w:r>
      <w:r w:rsidRPr="00094F52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Ancestral Am/As</w:t>
      </w:r>
      <w:r w:rsidRPr="00094F52">
        <w:rPr>
          <w:rFonts w:ascii="Arial" w:hAnsi="Arial" w:cs="Arial"/>
          <w:lang w:val="en-US"/>
        </w:rPr>
        <w:t xml:space="preserve"> lineage 2 strain </w:t>
      </w:r>
      <w:r w:rsidRPr="00EB714F">
        <w:rPr>
          <w:rFonts w:ascii="Arial" w:hAnsi="Arial" w:cs="Arial"/>
          <w:lang w:val="en-US"/>
        </w:rPr>
        <w:t>from northern side</w:t>
      </w:r>
      <w:r w:rsidRPr="00EB714F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.</w:t>
      </w:r>
    </w:p>
    <w:p w14:paraId="26439CD2" w14:textId="77777777" w:rsidR="00715945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</w:p>
    <w:p w14:paraId="0AE3F956" w14:textId="77777777" w:rsidR="00715945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</w:p>
    <w:p w14:paraId="66E111EF" w14:textId="77777777" w:rsidR="00715945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</w:p>
    <w:p w14:paraId="77F1CA6A" w14:textId="77777777" w:rsidR="0077677E" w:rsidRDefault="0077677E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</w:p>
    <w:p w14:paraId="5949ED44" w14:textId="04136AB8" w:rsidR="00715945" w:rsidRPr="0077677E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BD59B9">
        <w:rPr>
          <w:rFonts w:ascii="Arial" w:hAnsi="Arial" w:cs="Arial"/>
          <w:b/>
          <w:bCs/>
          <w:lang w:val="en-US"/>
        </w:rPr>
        <w:lastRenderedPageBreak/>
        <w:t>Table S</w:t>
      </w:r>
      <w:r w:rsidR="00EB1DE9">
        <w:rPr>
          <w:rFonts w:ascii="Arial" w:hAnsi="Arial" w:cs="Arial"/>
          <w:b/>
          <w:bCs/>
          <w:lang w:val="en-US"/>
        </w:rPr>
        <w:t>5</w:t>
      </w:r>
      <w:r w:rsidRPr="00BD59B9">
        <w:rPr>
          <w:rFonts w:ascii="Arial" w:hAnsi="Arial" w:cs="Arial"/>
          <w:b/>
          <w:bCs/>
          <w:lang w:val="en-US"/>
        </w:rPr>
        <w:t xml:space="preserve">. </w:t>
      </w:r>
      <w:bookmarkStart w:id="0" w:name="_Hlk167384312"/>
      <w:r w:rsidRPr="00BD59B9">
        <w:rPr>
          <w:rFonts w:ascii="Arial" w:hAnsi="Arial" w:cs="Arial"/>
          <w:b/>
          <w:bCs/>
          <w:lang w:val="en-US"/>
        </w:rPr>
        <w:t>Cosmopolitan average sequence identity</w:t>
      </w:r>
      <w:bookmarkEnd w:id="0"/>
      <w:r w:rsidRPr="00BD59B9">
        <w:rPr>
          <w:rFonts w:ascii="Arial" w:hAnsi="Arial" w:cs="Arial"/>
          <w:b/>
          <w:bCs/>
          <w:lang w:val="en-US"/>
        </w:rPr>
        <w:t>.</w:t>
      </w:r>
    </w:p>
    <w:p w14:paraId="04203707" w14:textId="77777777" w:rsidR="00715945" w:rsidRPr="004F3EE6" w:rsidRDefault="00715945" w:rsidP="00715945">
      <w:pPr>
        <w:rPr>
          <w:lang w:val="en-US"/>
        </w:rPr>
      </w:pPr>
    </w:p>
    <w:tbl>
      <w:tblPr>
        <w:tblStyle w:val="Tablaconcuadrcula6concolores"/>
        <w:tblW w:w="11477" w:type="dxa"/>
        <w:jc w:val="center"/>
        <w:tblLayout w:type="fixed"/>
        <w:tblLook w:val="04A0" w:firstRow="1" w:lastRow="0" w:firstColumn="1" w:lastColumn="0" w:noHBand="0" w:noVBand="1"/>
      </w:tblPr>
      <w:tblGrid>
        <w:gridCol w:w="2558"/>
        <w:gridCol w:w="1123"/>
        <w:gridCol w:w="1276"/>
        <w:gridCol w:w="1275"/>
        <w:gridCol w:w="1276"/>
        <w:gridCol w:w="1276"/>
        <w:gridCol w:w="1281"/>
        <w:gridCol w:w="1412"/>
      </w:tblGrid>
      <w:tr w:rsidR="00715945" w:rsidRPr="004F3EE6" w14:paraId="6C2198FA" w14:textId="77777777" w:rsidTr="00062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vMerge w:val="restart"/>
            <w:noWrap/>
            <w:vAlign w:val="center"/>
            <w:hideMark/>
          </w:tcPr>
          <w:p w14:paraId="62EBBB8B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val="en-US" w:eastAsia="es-PE"/>
                <w14:ligatures w14:val="none"/>
              </w:rPr>
              <w:t>Sequence group</w:t>
            </w:r>
          </w:p>
        </w:tc>
        <w:tc>
          <w:tcPr>
            <w:tcW w:w="1123" w:type="dxa"/>
            <w:vMerge w:val="restart"/>
            <w:noWrap/>
            <w:vAlign w:val="center"/>
            <w:hideMark/>
          </w:tcPr>
          <w:p w14:paraId="08869F96" w14:textId="77777777" w:rsidR="00715945" w:rsidRPr="004F3EE6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Year</w:t>
            </w:r>
          </w:p>
        </w:tc>
        <w:tc>
          <w:tcPr>
            <w:tcW w:w="2551" w:type="dxa"/>
            <w:gridSpan w:val="2"/>
            <w:noWrap/>
            <w:hideMark/>
          </w:tcPr>
          <w:p w14:paraId="2FA4FA09" w14:textId="77777777" w:rsidR="00715945" w:rsidRPr="004F3EE6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GQ398263</w:t>
            </w: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br/>
              <w:t>Indonesian_1975</w:t>
            </w:r>
          </w:p>
        </w:tc>
        <w:tc>
          <w:tcPr>
            <w:tcW w:w="2552" w:type="dxa"/>
            <w:gridSpan w:val="2"/>
            <w:noWrap/>
            <w:hideMark/>
          </w:tcPr>
          <w:p w14:paraId="6718FC1D" w14:textId="77777777" w:rsidR="00715945" w:rsidRPr="004F3EE6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LC436672</w:t>
            </w: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br/>
              <w:t>Bangladesh_2017</w:t>
            </w:r>
          </w:p>
        </w:tc>
        <w:tc>
          <w:tcPr>
            <w:tcW w:w="2693" w:type="dxa"/>
            <w:gridSpan w:val="2"/>
            <w:noWrap/>
            <w:hideMark/>
          </w:tcPr>
          <w:p w14:paraId="448CE45D" w14:textId="77777777" w:rsidR="00715945" w:rsidRPr="004F3EE6" w:rsidRDefault="00715945" w:rsidP="00CC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OM791801</w:t>
            </w:r>
            <w:r w:rsidRPr="004F3EE6">
              <w:rPr>
                <w:rFonts w:ascii="Arial" w:eastAsia="Times New Roman" w:hAnsi="Arial" w:cs="Arial"/>
                <w:kern w:val="0"/>
                <w:lang w:val="en-US" w:eastAsia="es-PE"/>
                <w14:ligatures w14:val="none"/>
              </w:rPr>
              <w:br/>
            </w:r>
            <w:r w:rsidRPr="004F3EE6">
              <w:rPr>
                <w:rFonts w:ascii="Arial" w:eastAsia="Times New Roman" w:hAnsi="Arial" w:cs="Arial"/>
                <w:color w:val="auto"/>
                <w:kern w:val="0"/>
                <w:lang w:val="en-US" w:eastAsia="es-PE"/>
                <w14:ligatures w14:val="none"/>
              </w:rPr>
              <w:t>Madre de Dios_2019</w:t>
            </w:r>
          </w:p>
        </w:tc>
      </w:tr>
      <w:tr w:rsidR="00715945" w:rsidRPr="004F3EE6" w14:paraId="5EC3C653" w14:textId="77777777" w:rsidTr="00062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vMerge/>
            <w:hideMark/>
          </w:tcPr>
          <w:p w14:paraId="5FF69CD0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</w:p>
        </w:tc>
        <w:tc>
          <w:tcPr>
            <w:tcW w:w="1123" w:type="dxa"/>
            <w:vMerge/>
            <w:hideMark/>
          </w:tcPr>
          <w:p w14:paraId="12EACA48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s-PE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545EE327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proofErr w:type="spellStart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275" w:type="dxa"/>
            <w:noWrap/>
            <w:hideMark/>
          </w:tcPr>
          <w:p w14:paraId="573D3572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aa (%Id)</w:t>
            </w:r>
          </w:p>
        </w:tc>
        <w:tc>
          <w:tcPr>
            <w:tcW w:w="1276" w:type="dxa"/>
            <w:noWrap/>
            <w:hideMark/>
          </w:tcPr>
          <w:p w14:paraId="62382DEE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proofErr w:type="spellStart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276" w:type="dxa"/>
            <w:noWrap/>
            <w:hideMark/>
          </w:tcPr>
          <w:p w14:paraId="2046E34C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aa (%Id)</w:t>
            </w:r>
          </w:p>
        </w:tc>
        <w:tc>
          <w:tcPr>
            <w:tcW w:w="1281" w:type="dxa"/>
            <w:noWrap/>
            <w:hideMark/>
          </w:tcPr>
          <w:p w14:paraId="5A8A9A4C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proofErr w:type="spellStart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nt</w:t>
            </w:r>
            <w:proofErr w:type="spellEnd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 xml:space="preserve"> (%Id)</w:t>
            </w:r>
          </w:p>
        </w:tc>
        <w:tc>
          <w:tcPr>
            <w:tcW w:w="1412" w:type="dxa"/>
            <w:noWrap/>
            <w:hideMark/>
          </w:tcPr>
          <w:p w14:paraId="124E3E96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aa (%Id)</w:t>
            </w:r>
          </w:p>
        </w:tc>
      </w:tr>
      <w:tr w:rsidR="00715945" w:rsidRPr="004F3EE6" w14:paraId="658B253E" w14:textId="77777777" w:rsidTr="0006201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noWrap/>
            <w:hideMark/>
          </w:tcPr>
          <w:p w14:paraId="179C4315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*Madre de Dios</w:t>
            </w:r>
          </w:p>
        </w:tc>
        <w:tc>
          <w:tcPr>
            <w:tcW w:w="1123" w:type="dxa"/>
            <w:noWrap/>
            <w:hideMark/>
          </w:tcPr>
          <w:p w14:paraId="60C649CE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320A411F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55</w:t>
            </w:r>
          </w:p>
        </w:tc>
        <w:tc>
          <w:tcPr>
            <w:tcW w:w="1275" w:type="dxa"/>
            <w:noWrap/>
            <w:hideMark/>
          </w:tcPr>
          <w:p w14:paraId="4E712192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276" w:type="dxa"/>
            <w:noWrap/>
            <w:hideMark/>
          </w:tcPr>
          <w:p w14:paraId="6521B9AD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55</w:t>
            </w:r>
          </w:p>
        </w:tc>
        <w:tc>
          <w:tcPr>
            <w:tcW w:w="1276" w:type="dxa"/>
            <w:noWrap/>
            <w:hideMark/>
          </w:tcPr>
          <w:p w14:paraId="59DD014E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  <w:tc>
          <w:tcPr>
            <w:tcW w:w="1281" w:type="dxa"/>
            <w:noWrap/>
            <w:hideMark/>
          </w:tcPr>
          <w:p w14:paraId="0E87F6EA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-</w:t>
            </w:r>
          </w:p>
        </w:tc>
        <w:tc>
          <w:tcPr>
            <w:tcW w:w="1412" w:type="dxa"/>
            <w:noWrap/>
            <w:hideMark/>
          </w:tcPr>
          <w:p w14:paraId="11181FDD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-</w:t>
            </w:r>
          </w:p>
        </w:tc>
      </w:tr>
      <w:tr w:rsidR="00715945" w:rsidRPr="004F3EE6" w14:paraId="107898E4" w14:textId="77777777" w:rsidTr="00062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hideMark/>
          </w:tcPr>
          <w:p w14:paraId="2620B210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Cajamarca</w:t>
            </w:r>
          </w:p>
        </w:tc>
        <w:tc>
          <w:tcPr>
            <w:tcW w:w="1123" w:type="dxa"/>
            <w:hideMark/>
          </w:tcPr>
          <w:p w14:paraId="4F5BD0ED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106AE805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30</w:t>
            </w:r>
          </w:p>
        </w:tc>
        <w:tc>
          <w:tcPr>
            <w:tcW w:w="1275" w:type="dxa"/>
            <w:noWrap/>
            <w:hideMark/>
          </w:tcPr>
          <w:p w14:paraId="7053CC13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276" w:type="dxa"/>
            <w:noWrap/>
            <w:hideMark/>
          </w:tcPr>
          <w:p w14:paraId="59C8E0F3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276" w:type="dxa"/>
            <w:noWrap/>
            <w:hideMark/>
          </w:tcPr>
          <w:p w14:paraId="0A6AA16C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  <w:tc>
          <w:tcPr>
            <w:tcW w:w="1281" w:type="dxa"/>
            <w:noWrap/>
            <w:hideMark/>
          </w:tcPr>
          <w:p w14:paraId="37BF693A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70</w:t>
            </w:r>
          </w:p>
        </w:tc>
        <w:tc>
          <w:tcPr>
            <w:tcW w:w="1412" w:type="dxa"/>
            <w:noWrap/>
            <w:hideMark/>
          </w:tcPr>
          <w:p w14:paraId="4534AA5D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</w:tr>
      <w:tr w:rsidR="00715945" w:rsidRPr="004F3EE6" w14:paraId="682FB275" w14:textId="77777777" w:rsidTr="0006201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noWrap/>
            <w:hideMark/>
          </w:tcPr>
          <w:p w14:paraId="7D8E13E7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Cajamarca</w:t>
            </w:r>
          </w:p>
        </w:tc>
        <w:tc>
          <w:tcPr>
            <w:tcW w:w="1123" w:type="dxa"/>
            <w:noWrap/>
            <w:hideMark/>
          </w:tcPr>
          <w:p w14:paraId="4E9E8425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324069C4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37</w:t>
            </w:r>
          </w:p>
        </w:tc>
        <w:tc>
          <w:tcPr>
            <w:tcW w:w="1275" w:type="dxa"/>
            <w:noWrap/>
            <w:hideMark/>
          </w:tcPr>
          <w:p w14:paraId="6C265460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21</w:t>
            </w:r>
          </w:p>
        </w:tc>
        <w:tc>
          <w:tcPr>
            <w:tcW w:w="1276" w:type="dxa"/>
            <w:noWrap/>
            <w:hideMark/>
          </w:tcPr>
          <w:p w14:paraId="157FCE5B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42</w:t>
            </w:r>
          </w:p>
        </w:tc>
        <w:tc>
          <w:tcPr>
            <w:tcW w:w="1276" w:type="dxa"/>
            <w:noWrap/>
            <w:hideMark/>
          </w:tcPr>
          <w:p w14:paraId="631C26B0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93</w:t>
            </w:r>
          </w:p>
        </w:tc>
        <w:tc>
          <w:tcPr>
            <w:tcW w:w="1281" w:type="dxa"/>
            <w:noWrap/>
            <w:hideMark/>
          </w:tcPr>
          <w:p w14:paraId="4A051F87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71</w:t>
            </w:r>
          </w:p>
        </w:tc>
        <w:tc>
          <w:tcPr>
            <w:tcW w:w="1412" w:type="dxa"/>
            <w:noWrap/>
            <w:hideMark/>
          </w:tcPr>
          <w:p w14:paraId="419765F8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93</w:t>
            </w:r>
          </w:p>
        </w:tc>
      </w:tr>
      <w:tr w:rsidR="00715945" w:rsidRPr="004F3EE6" w14:paraId="720739AF" w14:textId="77777777" w:rsidTr="00062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noWrap/>
            <w:hideMark/>
          </w:tcPr>
          <w:p w14:paraId="08DE2AC4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 xml:space="preserve">Cajamarca </w:t>
            </w:r>
            <w:r w:rsidRPr="004F3EE6">
              <w:rPr>
                <w:rFonts w:ascii="Arial" w:eastAsia="Times New Roman" w:hAnsi="Arial" w:cs="Arial"/>
                <w:color w:val="000000"/>
                <w:lang w:val="en-US" w:eastAsia="es-PE"/>
              </w:rPr>
              <w:t>(H158P)</w:t>
            </w:r>
          </w:p>
        </w:tc>
        <w:tc>
          <w:tcPr>
            <w:tcW w:w="1123" w:type="dxa"/>
            <w:noWrap/>
            <w:hideMark/>
          </w:tcPr>
          <w:p w14:paraId="4E1B6922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0C9D2595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20</w:t>
            </w:r>
          </w:p>
        </w:tc>
        <w:tc>
          <w:tcPr>
            <w:tcW w:w="1275" w:type="dxa"/>
            <w:noWrap/>
            <w:hideMark/>
          </w:tcPr>
          <w:p w14:paraId="03B76BA5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06</w:t>
            </w:r>
          </w:p>
        </w:tc>
        <w:tc>
          <w:tcPr>
            <w:tcW w:w="1276" w:type="dxa"/>
            <w:noWrap/>
            <w:hideMark/>
          </w:tcPr>
          <w:p w14:paraId="2EA95A5B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28</w:t>
            </w:r>
          </w:p>
        </w:tc>
        <w:tc>
          <w:tcPr>
            <w:tcW w:w="1276" w:type="dxa"/>
            <w:noWrap/>
            <w:hideMark/>
          </w:tcPr>
          <w:p w14:paraId="31FC1E7D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66</w:t>
            </w:r>
          </w:p>
        </w:tc>
        <w:tc>
          <w:tcPr>
            <w:tcW w:w="1281" w:type="dxa"/>
            <w:noWrap/>
            <w:hideMark/>
          </w:tcPr>
          <w:p w14:paraId="302A7B8D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60</w:t>
            </w:r>
          </w:p>
        </w:tc>
        <w:tc>
          <w:tcPr>
            <w:tcW w:w="1412" w:type="dxa"/>
            <w:noWrap/>
            <w:hideMark/>
          </w:tcPr>
          <w:p w14:paraId="68D29767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66</w:t>
            </w:r>
          </w:p>
        </w:tc>
      </w:tr>
      <w:tr w:rsidR="00715945" w:rsidRPr="004F3EE6" w14:paraId="094D12EA" w14:textId="77777777" w:rsidTr="0006201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noWrap/>
            <w:hideMark/>
          </w:tcPr>
          <w:p w14:paraId="1A3CE4AA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Cajamarca</w:t>
            </w:r>
          </w:p>
        </w:tc>
        <w:tc>
          <w:tcPr>
            <w:tcW w:w="1123" w:type="dxa"/>
            <w:noWrap/>
            <w:hideMark/>
          </w:tcPr>
          <w:p w14:paraId="2D1D0B6D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4E4C1AE1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30</w:t>
            </w:r>
          </w:p>
        </w:tc>
        <w:tc>
          <w:tcPr>
            <w:tcW w:w="1275" w:type="dxa"/>
            <w:noWrap/>
            <w:hideMark/>
          </w:tcPr>
          <w:p w14:paraId="58B0121D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276" w:type="dxa"/>
            <w:noWrap/>
            <w:hideMark/>
          </w:tcPr>
          <w:p w14:paraId="75B3BD58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2</w:t>
            </w:r>
          </w:p>
        </w:tc>
        <w:tc>
          <w:tcPr>
            <w:tcW w:w="1276" w:type="dxa"/>
            <w:noWrap/>
            <w:hideMark/>
          </w:tcPr>
          <w:p w14:paraId="0B73DEDF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  <w:tc>
          <w:tcPr>
            <w:tcW w:w="1281" w:type="dxa"/>
            <w:noWrap/>
            <w:hideMark/>
          </w:tcPr>
          <w:p w14:paraId="7739B4E6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66</w:t>
            </w:r>
          </w:p>
        </w:tc>
        <w:tc>
          <w:tcPr>
            <w:tcW w:w="1412" w:type="dxa"/>
            <w:noWrap/>
            <w:hideMark/>
          </w:tcPr>
          <w:p w14:paraId="7BDDDBFA" w14:textId="77777777" w:rsidR="00715945" w:rsidRPr="004F3EE6" w:rsidRDefault="00715945" w:rsidP="00CC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</w:tr>
      <w:tr w:rsidR="00715945" w:rsidRPr="004F3EE6" w14:paraId="567C1BA9" w14:textId="77777777" w:rsidTr="00062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  <w:noWrap/>
            <w:hideMark/>
          </w:tcPr>
          <w:p w14:paraId="6CDB4FAE" w14:textId="77777777" w:rsidR="00715945" w:rsidRPr="004F3EE6" w:rsidRDefault="00715945" w:rsidP="00CC44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**</w:t>
            </w:r>
            <w:proofErr w:type="spellStart"/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Junin</w:t>
            </w:r>
            <w:proofErr w:type="spellEnd"/>
          </w:p>
        </w:tc>
        <w:tc>
          <w:tcPr>
            <w:tcW w:w="1123" w:type="dxa"/>
            <w:noWrap/>
            <w:hideMark/>
          </w:tcPr>
          <w:p w14:paraId="348CBAA7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15E156A3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6.55</w:t>
            </w:r>
          </w:p>
        </w:tc>
        <w:tc>
          <w:tcPr>
            <w:tcW w:w="1275" w:type="dxa"/>
            <w:noWrap/>
            <w:hideMark/>
          </w:tcPr>
          <w:p w14:paraId="00C56703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30</w:t>
            </w:r>
          </w:p>
        </w:tc>
        <w:tc>
          <w:tcPr>
            <w:tcW w:w="1276" w:type="dxa"/>
            <w:noWrap/>
            <w:hideMark/>
          </w:tcPr>
          <w:p w14:paraId="300D8F9E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45</w:t>
            </w:r>
          </w:p>
        </w:tc>
        <w:tc>
          <w:tcPr>
            <w:tcW w:w="1276" w:type="dxa"/>
            <w:noWrap/>
            <w:hideMark/>
          </w:tcPr>
          <w:p w14:paraId="134B7CB7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  <w:tc>
          <w:tcPr>
            <w:tcW w:w="1281" w:type="dxa"/>
            <w:noWrap/>
            <w:hideMark/>
          </w:tcPr>
          <w:p w14:paraId="51FC2F11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99.80</w:t>
            </w:r>
          </w:p>
        </w:tc>
        <w:tc>
          <w:tcPr>
            <w:tcW w:w="1412" w:type="dxa"/>
            <w:noWrap/>
            <w:hideMark/>
          </w:tcPr>
          <w:p w14:paraId="52A6724F" w14:textId="77777777" w:rsidR="00715945" w:rsidRPr="004F3EE6" w:rsidRDefault="00715945" w:rsidP="00CC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</w:pPr>
            <w:r w:rsidRPr="004F3EE6">
              <w:rPr>
                <w:rFonts w:ascii="Arial" w:eastAsia="Times New Roman" w:hAnsi="Arial" w:cs="Arial"/>
                <w:color w:val="000000"/>
                <w:kern w:val="0"/>
                <w:lang w:val="en-US" w:eastAsia="es-PE"/>
                <w14:ligatures w14:val="none"/>
              </w:rPr>
              <w:t>100.00</w:t>
            </w:r>
          </w:p>
        </w:tc>
      </w:tr>
    </w:tbl>
    <w:p w14:paraId="723E0FDD" w14:textId="77777777" w:rsidR="00715945" w:rsidRPr="004F3EE6" w:rsidRDefault="00715945" w:rsidP="00715945">
      <w:pPr>
        <w:rPr>
          <w:lang w:val="en-US"/>
        </w:rPr>
      </w:pPr>
    </w:p>
    <w:p w14:paraId="51F37996" w14:textId="77777777" w:rsidR="00715945" w:rsidRPr="004F3EE6" w:rsidRDefault="00715945" w:rsidP="00715945">
      <w:pPr>
        <w:rPr>
          <w:rFonts w:ascii="Arial" w:hAnsi="Arial" w:cs="Arial"/>
          <w:lang w:val="en-US"/>
        </w:rPr>
      </w:pPr>
      <w:r w:rsidRPr="004F3EE6">
        <w:rPr>
          <w:rFonts w:ascii="Arial" w:hAnsi="Arial" w:cs="Arial"/>
          <w:lang w:val="en-US"/>
        </w:rPr>
        <w:t xml:space="preserve">* Ancestral sequences of </w:t>
      </w:r>
      <w:r>
        <w:rPr>
          <w:rFonts w:ascii="Arial" w:hAnsi="Arial" w:cs="Arial"/>
          <w:lang w:val="en-US"/>
        </w:rPr>
        <w:t>c</w:t>
      </w:r>
      <w:r w:rsidRPr="004F3EE6">
        <w:rPr>
          <w:rFonts w:ascii="Arial" w:hAnsi="Arial" w:cs="Arial"/>
          <w:lang w:val="en-US"/>
        </w:rPr>
        <w:t>osmopolitan</w:t>
      </w:r>
      <w:r>
        <w:rPr>
          <w:rFonts w:ascii="Arial" w:hAnsi="Arial" w:cs="Arial"/>
          <w:lang w:val="en-US"/>
        </w:rPr>
        <w:t xml:space="preserve"> genotype</w:t>
      </w:r>
      <w:r w:rsidRPr="004F3EE6">
        <w:rPr>
          <w:rFonts w:ascii="Arial" w:hAnsi="Arial" w:cs="Arial"/>
          <w:lang w:val="en-US"/>
        </w:rPr>
        <w:t xml:space="preserve"> that were introduced in Peru.</w:t>
      </w:r>
    </w:p>
    <w:p w14:paraId="048C4357" w14:textId="77777777" w:rsidR="00715945" w:rsidRPr="004F3EE6" w:rsidRDefault="00715945" w:rsidP="00715945">
      <w:pPr>
        <w:rPr>
          <w:rFonts w:ascii="Arial" w:hAnsi="Arial" w:cs="Arial"/>
          <w:lang w:val="en-US"/>
        </w:rPr>
      </w:pPr>
      <w:r w:rsidRPr="004F3EE6">
        <w:rPr>
          <w:rFonts w:ascii="Arial" w:hAnsi="Arial" w:cs="Arial"/>
          <w:lang w:val="en-US"/>
        </w:rPr>
        <w:t xml:space="preserve">** Group of sequences of </w:t>
      </w:r>
      <w:r>
        <w:rPr>
          <w:rFonts w:ascii="Arial" w:hAnsi="Arial" w:cs="Arial"/>
          <w:lang w:val="en-US"/>
        </w:rPr>
        <w:t>c</w:t>
      </w:r>
      <w:r w:rsidRPr="004F3EE6">
        <w:rPr>
          <w:rFonts w:ascii="Arial" w:hAnsi="Arial" w:cs="Arial"/>
          <w:lang w:val="en-US"/>
        </w:rPr>
        <w:t>osmopolitan genotype that were not isolated in this study.</w:t>
      </w:r>
    </w:p>
    <w:p w14:paraId="14001DE6" w14:textId="77777777" w:rsidR="00715945" w:rsidRPr="004F3EE6" w:rsidRDefault="00715945" w:rsidP="00715945">
      <w:pPr>
        <w:rPr>
          <w:rFonts w:ascii="Arial" w:hAnsi="Arial" w:cs="Arial"/>
          <w:lang w:val="en-US"/>
        </w:rPr>
      </w:pPr>
      <w:r w:rsidRPr="004F3EE6">
        <w:rPr>
          <w:rFonts w:ascii="Arial" w:hAnsi="Arial" w:cs="Arial"/>
          <w:lang w:val="en-US"/>
        </w:rPr>
        <w:t>Cajamarca: Set of sequences that were isolated in this region and are grouped as indicated.</w:t>
      </w:r>
    </w:p>
    <w:p w14:paraId="6387CA5B" w14:textId="77777777" w:rsidR="00715945" w:rsidRPr="004F3EE6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4F3EE6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 xml:space="preserve">GQ398263 Indonesian_1975: Prototype sequence of </w:t>
      </w:r>
      <w: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c</w:t>
      </w:r>
      <w:r w:rsidRPr="004F3EE6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osmopolitan genotype.</w:t>
      </w:r>
    </w:p>
    <w:p w14:paraId="6B6B0209" w14:textId="77777777" w:rsidR="00715945" w:rsidRPr="004F3EE6" w:rsidRDefault="00715945" w:rsidP="00715945">
      <w:pP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</w:pPr>
      <w:r w:rsidRPr="004F3EE6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 xml:space="preserve">LC436672 Bangladesh_2017: Most likely ancestral sequence of Peruvian </w:t>
      </w:r>
      <w:r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c</w:t>
      </w:r>
      <w:r w:rsidRPr="004F3EE6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osmopolitan strain.</w:t>
      </w:r>
    </w:p>
    <w:p w14:paraId="30CD0AC7" w14:textId="766D429E" w:rsidR="00715945" w:rsidRPr="00715945" w:rsidRDefault="00715945">
      <w:pPr>
        <w:rPr>
          <w:lang w:val="en-US"/>
        </w:rPr>
      </w:pPr>
      <w:r w:rsidRPr="004F3EE6">
        <w:rPr>
          <w:rFonts w:ascii="Arial" w:eastAsia="Times New Roman" w:hAnsi="Arial" w:cs="Arial"/>
          <w:color w:val="000000"/>
          <w:kern w:val="0"/>
          <w:lang w:val="en-US" w:eastAsia="es-PE"/>
          <w14:ligatures w14:val="none"/>
        </w:rPr>
        <w:t>OM791801</w:t>
      </w:r>
      <w:r w:rsidRPr="004F3EE6">
        <w:rPr>
          <w:rFonts w:ascii="Arial" w:eastAsia="Times New Roman" w:hAnsi="Arial" w:cs="Arial"/>
          <w:kern w:val="0"/>
          <w:lang w:val="en-US" w:eastAsia="es-PE"/>
          <w14:ligatures w14:val="none"/>
        </w:rPr>
        <w:t xml:space="preserve"> Madre de Dios_2019: First </w:t>
      </w:r>
      <w:r>
        <w:rPr>
          <w:rFonts w:ascii="Arial" w:eastAsia="Times New Roman" w:hAnsi="Arial" w:cs="Arial"/>
          <w:kern w:val="0"/>
          <w:lang w:val="en-US" w:eastAsia="es-PE"/>
          <w14:ligatures w14:val="none"/>
        </w:rPr>
        <w:t>c</w:t>
      </w:r>
      <w:r w:rsidRPr="004F3EE6">
        <w:rPr>
          <w:rFonts w:ascii="Arial" w:eastAsia="Times New Roman" w:hAnsi="Arial" w:cs="Arial"/>
          <w:kern w:val="0"/>
          <w:lang w:val="en-US" w:eastAsia="es-PE"/>
          <w14:ligatures w14:val="none"/>
        </w:rPr>
        <w:t>osmopolitan sequence that was isolated in Peru.</w:t>
      </w:r>
    </w:p>
    <w:sectPr w:rsidR="00715945" w:rsidRPr="00715945" w:rsidSect="002C7C5F">
      <w:headerReference w:type="even" r:id="rId36"/>
      <w:headerReference w:type="default" r:id="rId37"/>
      <w:footerReference w:type="even" r:id="rId38"/>
      <w:footerReference w:type="default" r:id="rId39"/>
      <w:headerReference w:type="first" r:id="rId40"/>
      <w:footerReference w:type="first" r:id="rId41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07ABF" w14:textId="77777777" w:rsidR="00AF20E2" w:rsidRDefault="00AF20E2" w:rsidP="00715945">
      <w:pPr>
        <w:spacing w:after="0" w:line="240" w:lineRule="auto"/>
      </w:pPr>
      <w:r>
        <w:separator/>
      </w:r>
    </w:p>
  </w:endnote>
  <w:endnote w:type="continuationSeparator" w:id="0">
    <w:p w14:paraId="1E75937A" w14:textId="77777777" w:rsidR="00AF20E2" w:rsidRDefault="00AF20E2" w:rsidP="0071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E87D3" w14:textId="77777777" w:rsidR="000050FA" w:rsidRDefault="000050F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0BC7B" w14:textId="77777777" w:rsidR="000050FA" w:rsidRDefault="000050F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5D2C5" w14:textId="77777777" w:rsidR="000050FA" w:rsidRDefault="000050F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55341" w14:textId="77777777" w:rsidR="00AF20E2" w:rsidRDefault="00AF20E2" w:rsidP="00715945">
      <w:pPr>
        <w:spacing w:after="0" w:line="240" w:lineRule="auto"/>
      </w:pPr>
      <w:r>
        <w:separator/>
      </w:r>
    </w:p>
  </w:footnote>
  <w:footnote w:type="continuationSeparator" w:id="0">
    <w:p w14:paraId="49D0DFA2" w14:textId="77777777" w:rsidR="00AF20E2" w:rsidRDefault="00AF20E2" w:rsidP="00715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CDA66" w14:textId="77777777" w:rsidR="000050FA" w:rsidRDefault="000050F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ADA6B" w14:textId="77777777" w:rsidR="00715945" w:rsidRPr="000050FA" w:rsidRDefault="00715945" w:rsidP="000050F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CD2B3" w14:textId="77777777" w:rsidR="000050FA" w:rsidRDefault="000050F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5F"/>
    <w:rsid w:val="000050FA"/>
    <w:rsid w:val="00020B65"/>
    <w:rsid w:val="00062013"/>
    <w:rsid w:val="000D58D4"/>
    <w:rsid w:val="001035EB"/>
    <w:rsid w:val="002244D8"/>
    <w:rsid w:val="00284B5C"/>
    <w:rsid w:val="00284F90"/>
    <w:rsid w:val="002B6621"/>
    <w:rsid w:val="002C7C5F"/>
    <w:rsid w:val="003379FB"/>
    <w:rsid w:val="003E2588"/>
    <w:rsid w:val="004728AA"/>
    <w:rsid w:val="005515BE"/>
    <w:rsid w:val="00587FFB"/>
    <w:rsid w:val="0059603D"/>
    <w:rsid w:val="005B4D4A"/>
    <w:rsid w:val="005D18BE"/>
    <w:rsid w:val="00604225"/>
    <w:rsid w:val="006163D1"/>
    <w:rsid w:val="00654CD7"/>
    <w:rsid w:val="006877BB"/>
    <w:rsid w:val="006B3D2C"/>
    <w:rsid w:val="00715945"/>
    <w:rsid w:val="00732D10"/>
    <w:rsid w:val="0077677E"/>
    <w:rsid w:val="00786237"/>
    <w:rsid w:val="007F471F"/>
    <w:rsid w:val="0081398B"/>
    <w:rsid w:val="00880DFC"/>
    <w:rsid w:val="008876F1"/>
    <w:rsid w:val="00897EC4"/>
    <w:rsid w:val="009003EB"/>
    <w:rsid w:val="009534E0"/>
    <w:rsid w:val="009E5ECF"/>
    <w:rsid w:val="00A1554E"/>
    <w:rsid w:val="00AE1CDA"/>
    <w:rsid w:val="00AF20E2"/>
    <w:rsid w:val="00B24EEA"/>
    <w:rsid w:val="00BD7D96"/>
    <w:rsid w:val="00C14EF9"/>
    <w:rsid w:val="00C22065"/>
    <w:rsid w:val="00C45601"/>
    <w:rsid w:val="00CC5F44"/>
    <w:rsid w:val="00D14352"/>
    <w:rsid w:val="00D86A98"/>
    <w:rsid w:val="00DA0B95"/>
    <w:rsid w:val="00DB5E3E"/>
    <w:rsid w:val="00DD22C8"/>
    <w:rsid w:val="00E4153B"/>
    <w:rsid w:val="00E9002B"/>
    <w:rsid w:val="00EB02E9"/>
    <w:rsid w:val="00EB1DE9"/>
    <w:rsid w:val="00EC2754"/>
    <w:rsid w:val="00EF1C07"/>
    <w:rsid w:val="00F0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7D0188"/>
  <w15:chartTrackingRefBased/>
  <w15:docId w15:val="{5D45F74F-8976-402F-96CB-FA49FD98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7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7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7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7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7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7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7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7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7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7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7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7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7C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7C5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7C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7C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7C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7C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7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7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7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7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7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7C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7C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7C5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7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7C5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7C5F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C7C5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7C5F"/>
    <w:rPr>
      <w:color w:val="954F72"/>
      <w:u w:val="single"/>
    </w:rPr>
  </w:style>
  <w:style w:type="paragraph" w:customStyle="1" w:styleId="msonormal0">
    <w:name w:val="msonormal"/>
    <w:basedOn w:val="Normal"/>
    <w:rsid w:val="002C7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PE"/>
      <w14:ligatures w14:val="none"/>
    </w:rPr>
  </w:style>
  <w:style w:type="paragraph" w:customStyle="1" w:styleId="xl63">
    <w:name w:val="xl63"/>
    <w:basedOn w:val="Normal"/>
    <w:rsid w:val="002C7C5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PE"/>
      <w14:ligatures w14:val="none"/>
    </w:rPr>
  </w:style>
  <w:style w:type="paragraph" w:customStyle="1" w:styleId="xl64">
    <w:name w:val="xl64"/>
    <w:basedOn w:val="Normal"/>
    <w:rsid w:val="002C7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es-PE"/>
      <w14:ligatures w14:val="none"/>
    </w:rPr>
  </w:style>
  <w:style w:type="paragraph" w:customStyle="1" w:styleId="xl65">
    <w:name w:val="xl65"/>
    <w:basedOn w:val="Normal"/>
    <w:rsid w:val="002C7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es-PE"/>
      <w14:ligatures w14:val="none"/>
    </w:rPr>
  </w:style>
  <w:style w:type="paragraph" w:customStyle="1" w:styleId="xl66">
    <w:name w:val="xl66"/>
    <w:basedOn w:val="Normal"/>
    <w:rsid w:val="002C7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es-PE"/>
      <w14:ligatures w14:val="none"/>
    </w:rPr>
  </w:style>
  <w:style w:type="paragraph" w:customStyle="1" w:styleId="xl67">
    <w:name w:val="xl67"/>
    <w:basedOn w:val="Normal"/>
    <w:rsid w:val="002C7C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es-PE"/>
      <w14:ligatures w14:val="none"/>
    </w:rPr>
  </w:style>
  <w:style w:type="paragraph" w:customStyle="1" w:styleId="xl68">
    <w:name w:val="xl68"/>
    <w:basedOn w:val="Normal"/>
    <w:rsid w:val="002C7C5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es-PE"/>
      <w14:ligatures w14:val="none"/>
    </w:rPr>
  </w:style>
  <w:style w:type="paragraph" w:customStyle="1" w:styleId="xl69">
    <w:name w:val="xl69"/>
    <w:basedOn w:val="Normal"/>
    <w:rsid w:val="002C7C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es-PE"/>
      <w14:ligatures w14:val="none"/>
    </w:rPr>
  </w:style>
  <w:style w:type="paragraph" w:customStyle="1" w:styleId="xl70">
    <w:name w:val="xl70"/>
    <w:basedOn w:val="Normal"/>
    <w:rsid w:val="002C7C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es-PE"/>
      <w14:ligatures w14:val="none"/>
    </w:rPr>
  </w:style>
  <w:style w:type="paragraph" w:customStyle="1" w:styleId="xl71">
    <w:name w:val="xl71"/>
    <w:basedOn w:val="Normal"/>
    <w:rsid w:val="002C7C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eastAsia="es-PE"/>
      <w14:ligatures w14:val="none"/>
    </w:rPr>
  </w:style>
  <w:style w:type="table" w:styleId="Tablaconcuadrcula6concolores">
    <w:name w:val="Grid Table 6 Colorful"/>
    <w:basedOn w:val="Tablanormal"/>
    <w:uiPriority w:val="51"/>
    <w:rsid w:val="007159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7159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5945"/>
  </w:style>
  <w:style w:type="paragraph" w:styleId="Piedepgina">
    <w:name w:val="footer"/>
    <w:basedOn w:val="Normal"/>
    <w:link w:val="PiedepginaCar"/>
    <w:uiPriority w:val="99"/>
    <w:unhideWhenUsed/>
    <w:rsid w:val="007159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5945"/>
  </w:style>
  <w:style w:type="character" w:styleId="Mencinsinresolver">
    <w:name w:val="Unresolved Mention"/>
    <w:basedOn w:val="Fuentedeprrafopredeter"/>
    <w:uiPriority w:val="99"/>
    <w:semiHidden/>
    <w:unhideWhenUsed/>
    <w:rsid w:val="003E2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3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049/jimmunol.1200227" TargetMode="External"/><Relationship Id="rId18" Type="http://schemas.openxmlformats.org/officeDocument/2006/relationships/hyperlink" Target="https://doi.org/10.1128/jvi.05237-11" TargetMode="External"/><Relationship Id="rId26" Type="http://schemas.openxmlformats.org/officeDocument/2006/relationships/hyperlink" Target="https://doi.org/10.1038/s41541-018-0044-x" TargetMode="External"/><Relationship Id="rId39" Type="http://schemas.openxmlformats.org/officeDocument/2006/relationships/footer" Target="footer2.xml"/><Relationship Id="rId21" Type="http://schemas.openxmlformats.org/officeDocument/2006/relationships/hyperlink" Target="https://doi.org/10.1016/j.cell.2015.06.057" TargetMode="External"/><Relationship Id="rId34" Type="http://schemas.openxmlformats.org/officeDocument/2006/relationships/hyperlink" Target="https://doi.org/10.1038/nature14130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1128/jvi.00432-0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89/fimmu.2023.1200195" TargetMode="External"/><Relationship Id="rId20" Type="http://schemas.openxmlformats.org/officeDocument/2006/relationships/hyperlink" Target="https://doi.org/10.1016/j.str.2017.11.017" TargetMode="External"/><Relationship Id="rId29" Type="http://schemas.openxmlformats.org/officeDocument/2006/relationships/hyperlink" Target="https://doi.org/10.1371/journal.ppat.1007716" TargetMode="External"/><Relationship Id="rId41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doi.org/10.1128/jvi.00432-07" TargetMode="External"/><Relationship Id="rId11" Type="http://schemas.openxmlformats.org/officeDocument/2006/relationships/hyperlink" Target="https://doi.org/10.1128/jvi.01087-10" TargetMode="External"/><Relationship Id="rId24" Type="http://schemas.openxmlformats.org/officeDocument/2006/relationships/hyperlink" Target="https://doi.org/10.1099/vir.0.006874-0" TargetMode="External"/><Relationship Id="rId32" Type="http://schemas.openxmlformats.org/officeDocument/2006/relationships/hyperlink" Target="https://doi.org/10.1128/mbio.01461-15" TargetMode="External"/><Relationship Id="rId37" Type="http://schemas.openxmlformats.org/officeDocument/2006/relationships/header" Target="header2.xml"/><Relationship Id="rId40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https://doi.org/10.3389/fimmu.2023.1200195" TargetMode="External"/><Relationship Id="rId23" Type="http://schemas.openxmlformats.org/officeDocument/2006/relationships/hyperlink" Target="https://doi.org/10.4049/jimmunol.1200227" TargetMode="External"/><Relationship Id="rId28" Type="http://schemas.openxmlformats.org/officeDocument/2006/relationships/hyperlink" Target="https://doi.org/10.1128/mbio.00873-13" TargetMode="External"/><Relationship Id="rId36" Type="http://schemas.openxmlformats.org/officeDocument/2006/relationships/header" Target="header1.xml"/><Relationship Id="rId10" Type="http://schemas.openxmlformats.org/officeDocument/2006/relationships/hyperlink" Target="https://doi.org/10.1128/jvi.01087-10" TargetMode="External"/><Relationship Id="rId19" Type="http://schemas.openxmlformats.org/officeDocument/2006/relationships/hyperlink" Target="https://doi.org/10.1371/journal.ppat.1007836" TargetMode="External"/><Relationship Id="rId31" Type="http://schemas.openxmlformats.org/officeDocument/2006/relationships/hyperlink" Target="https://doi.org/10.1038/s41591-019-0746-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28/jvi.01087-10" TargetMode="External"/><Relationship Id="rId14" Type="http://schemas.openxmlformats.org/officeDocument/2006/relationships/hyperlink" Target="https://doi.org/10.1038/s41590-018-0227-7" TargetMode="External"/><Relationship Id="rId22" Type="http://schemas.openxmlformats.org/officeDocument/2006/relationships/hyperlink" Target="https://doi.org/10.1371/journal.pntd.0006209" TargetMode="External"/><Relationship Id="rId27" Type="http://schemas.openxmlformats.org/officeDocument/2006/relationships/hyperlink" Target="https://doi.org/10.1016/j.chom.2016.04.013" TargetMode="External"/><Relationship Id="rId30" Type="http://schemas.openxmlformats.org/officeDocument/2006/relationships/hyperlink" Target="https://doi.org/10.7554/elife.38970" TargetMode="External"/><Relationship Id="rId35" Type="http://schemas.openxmlformats.org/officeDocument/2006/relationships/hyperlink" Target="https://doi.org/10.7554/eLife.52384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doi.org/10.1371/journal.ppat.100693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38/s41590-018-0227-7" TargetMode="External"/><Relationship Id="rId17" Type="http://schemas.openxmlformats.org/officeDocument/2006/relationships/hyperlink" Target="https://doi.org/10.1128/jvi.01874-13" TargetMode="External"/><Relationship Id="rId25" Type="http://schemas.openxmlformats.org/officeDocument/2006/relationships/hyperlink" Target="https://doi.org/10.7717/peerj.4021" TargetMode="External"/><Relationship Id="rId33" Type="http://schemas.openxmlformats.org/officeDocument/2006/relationships/hyperlink" Target="https://doi.org/10.1371/journal.ppat.1006934" TargetMode="External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33</Words>
  <Characters>12835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di Qesler Tarazona Castro</dc:creator>
  <cp:keywords/>
  <dc:description/>
  <cp:lastModifiedBy>wilmer silva caso</cp:lastModifiedBy>
  <cp:revision>2</cp:revision>
  <dcterms:created xsi:type="dcterms:W3CDTF">2025-03-13T10:00:00Z</dcterms:created>
  <dcterms:modified xsi:type="dcterms:W3CDTF">2025-03-13T10:00:00Z</dcterms:modified>
</cp:coreProperties>
</file>